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0ED74" w14:textId="2B869519" w:rsidR="00470CB8" w:rsidRPr="00633896" w:rsidRDefault="000F6901">
      <w:pPr>
        <w:rPr>
          <w:rFonts w:cs="Arial"/>
          <w:b/>
        </w:rPr>
      </w:pPr>
      <w:r>
        <w:rPr>
          <w:rFonts w:cs="Arial"/>
          <w:b/>
        </w:rPr>
        <w:t xml:space="preserve">Appendix </w:t>
      </w:r>
      <w:r w:rsidR="00365DF6">
        <w:rPr>
          <w:rFonts w:cs="Arial"/>
          <w:b/>
        </w:rPr>
        <w:t>Table 2</w:t>
      </w:r>
      <w:r w:rsidR="00D95ACA">
        <w:rPr>
          <w:rFonts w:cs="Arial"/>
          <w:b/>
        </w:rPr>
        <w:t xml:space="preserve">. </w:t>
      </w:r>
      <w:r w:rsidR="00D95ACA" w:rsidRPr="009A4700">
        <w:rPr>
          <w:rFonts w:cs="Arial"/>
          <w:b/>
        </w:rPr>
        <w:t xml:space="preserve">Characteristics of </w:t>
      </w:r>
      <w:r w:rsidR="00D95ACA">
        <w:rPr>
          <w:rFonts w:cs="Arial"/>
          <w:b/>
        </w:rPr>
        <w:t xml:space="preserve">younger </w:t>
      </w:r>
      <w:r w:rsidR="00D95ACA" w:rsidRPr="009A4700">
        <w:rPr>
          <w:rFonts w:cs="Arial"/>
          <w:b/>
        </w:rPr>
        <w:t xml:space="preserve">and </w:t>
      </w:r>
      <w:r w:rsidR="00D95ACA">
        <w:rPr>
          <w:rFonts w:cs="Arial"/>
          <w:b/>
        </w:rPr>
        <w:t xml:space="preserve">older PWID </w:t>
      </w:r>
      <w:r w:rsidR="00D95ACA" w:rsidRPr="009A4700">
        <w:rPr>
          <w:rFonts w:cs="Arial"/>
          <w:b/>
        </w:rPr>
        <w:t>in Northeast and North/Central India</w:t>
      </w:r>
      <w:r w:rsidR="00F30FDE">
        <w:rPr>
          <w:rFonts w:cs="Arial"/>
          <w:b/>
        </w:rPr>
        <w:t>, n=14,381</w:t>
      </w:r>
    </w:p>
    <w:tbl>
      <w:tblPr>
        <w:tblStyle w:val="TableGrid"/>
        <w:tblW w:w="5277" w:type="pct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483"/>
        <w:gridCol w:w="1491"/>
        <w:gridCol w:w="1532"/>
        <w:gridCol w:w="1078"/>
        <w:gridCol w:w="1442"/>
        <w:gridCol w:w="1346"/>
        <w:gridCol w:w="1439"/>
        <w:gridCol w:w="1168"/>
      </w:tblGrid>
      <w:tr w:rsidR="0035042D" w:rsidRPr="00AA5544" w14:paraId="20B7DC40" w14:textId="77777777" w:rsidTr="00A24614">
        <w:trPr>
          <w:trHeight w:val="386"/>
        </w:trPr>
        <w:tc>
          <w:tcPr>
            <w:tcW w:w="987" w:type="pct"/>
          </w:tcPr>
          <w:p w14:paraId="10A80F60" w14:textId="02D93620" w:rsidR="00287421" w:rsidRPr="00AA5544" w:rsidRDefault="00287421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b/>
                <w:sz w:val="18"/>
                <w:szCs w:val="18"/>
              </w:rPr>
              <w:t>Characteristics</w:t>
            </w:r>
          </w:p>
        </w:tc>
        <w:tc>
          <w:tcPr>
            <w:tcW w:w="2040" w:type="pct"/>
            <w:gridSpan w:val="4"/>
          </w:tcPr>
          <w:p w14:paraId="17FE8415" w14:textId="77777777" w:rsidR="00287421" w:rsidRPr="00AA5544" w:rsidRDefault="00287421" w:rsidP="0028742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b/>
                <w:sz w:val="18"/>
                <w:szCs w:val="18"/>
              </w:rPr>
              <w:t>Northeast</w:t>
            </w:r>
          </w:p>
          <w:p w14:paraId="2FE1904C" w14:textId="06633EB0" w:rsidR="00287421" w:rsidRPr="00AA5544" w:rsidRDefault="00287421" w:rsidP="0028742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(N= 6432)</w:t>
            </w:r>
          </w:p>
        </w:tc>
        <w:tc>
          <w:tcPr>
            <w:tcW w:w="1974" w:type="pct"/>
            <w:gridSpan w:val="4"/>
          </w:tcPr>
          <w:p w14:paraId="084B87B7" w14:textId="77777777" w:rsidR="00287421" w:rsidRPr="00AA5544" w:rsidRDefault="00287421" w:rsidP="0028742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b/>
                <w:sz w:val="18"/>
                <w:szCs w:val="18"/>
              </w:rPr>
              <w:t>North/Central</w:t>
            </w:r>
          </w:p>
          <w:p w14:paraId="01B1E557" w14:textId="76935109" w:rsidR="00287421" w:rsidRPr="00AA5544" w:rsidRDefault="00287421" w:rsidP="00287421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 (N=7949)</w:t>
            </w:r>
          </w:p>
        </w:tc>
      </w:tr>
      <w:tr w:rsidR="0035042D" w:rsidRPr="00AA5544" w14:paraId="0434B500" w14:textId="77777777" w:rsidTr="00A24614">
        <w:trPr>
          <w:trHeight w:val="809"/>
        </w:trPr>
        <w:tc>
          <w:tcPr>
            <w:tcW w:w="987" w:type="pct"/>
          </w:tcPr>
          <w:p w14:paraId="48894C15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2" w:type="pct"/>
          </w:tcPr>
          <w:p w14:paraId="350979A5" w14:textId="77777777" w:rsidR="00823DC6" w:rsidRPr="00AA5544" w:rsidRDefault="00823DC6" w:rsidP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18-24 years</w:t>
            </w:r>
          </w:p>
          <w:p w14:paraId="478C8602" w14:textId="77777777" w:rsidR="00823DC6" w:rsidRPr="00AA5544" w:rsidRDefault="00823DC6" w:rsidP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Emerging adults</w:t>
            </w:r>
          </w:p>
          <w:p w14:paraId="5638A163" w14:textId="1309FCA1" w:rsidR="00823DC6" w:rsidRPr="00AA5544" w:rsidRDefault="00E50713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n=1739(27.0</w:t>
            </w:r>
            <w:r w:rsidR="00823DC6" w:rsidRPr="00AA5544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545" w:type="pct"/>
          </w:tcPr>
          <w:p w14:paraId="29989001" w14:textId="77777777" w:rsidR="00823DC6" w:rsidRPr="00AA5544" w:rsidRDefault="00823DC6" w:rsidP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5-30 years</w:t>
            </w:r>
          </w:p>
          <w:p w14:paraId="5CD95153" w14:textId="77777777" w:rsidR="00823DC6" w:rsidRPr="00AA5544" w:rsidRDefault="00823DC6" w:rsidP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Young adults</w:t>
            </w:r>
          </w:p>
          <w:p w14:paraId="5594320C" w14:textId="0CBBE7D0" w:rsidR="00823DC6" w:rsidRPr="00AA5544" w:rsidRDefault="00E50713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n=1966(30.6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560" w:type="pct"/>
          </w:tcPr>
          <w:p w14:paraId="29691FA9" w14:textId="77777777" w:rsidR="00823DC6" w:rsidRPr="00AA5544" w:rsidRDefault="00823DC6" w:rsidP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&gt;30 years</w:t>
            </w:r>
          </w:p>
          <w:p w14:paraId="40F053C3" w14:textId="77777777" w:rsidR="00823DC6" w:rsidRPr="00AA5544" w:rsidRDefault="00823DC6" w:rsidP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Older adults</w:t>
            </w:r>
          </w:p>
          <w:p w14:paraId="3150E375" w14:textId="034EB4B5" w:rsidR="00823DC6" w:rsidRPr="00AA5544" w:rsidRDefault="00E50713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n=2727(42.4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394" w:type="pct"/>
          </w:tcPr>
          <w:p w14:paraId="0732C4F7" w14:textId="662CA189" w:rsidR="00823DC6" w:rsidRPr="00AA5544" w:rsidRDefault="0035042D" w:rsidP="0035042D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Cramer’s V</w:t>
            </w:r>
          </w:p>
        </w:tc>
        <w:tc>
          <w:tcPr>
            <w:tcW w:w="527" w:type="pct"/>
          </w:tcPr>
          <w:p w14:paraId="1B5C9C1B" w14:textId="77777777" w:rsidR="00823DC6" w:rsidRPr="00AA5544" w:rsidRDefault="00823DC6" w:rsidP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8-24 years</w:t>
            </w:r>
          </w:p>
          <w:p w14:paraId="4ADD8369" w14:textId="77777777" w:rsidR="00823DC6" w:rsidRPr="00AA5544" w:rsidRDefault="00823DC6" w:rsidP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Emerging adults</w:t>
            </w:r>
          </w:p>
          <w:p w14:paraId="41BAF9D1" w14:textId="5FCE3848" w:rsidR="00823DC6" w:rsidRPr="00AA5544" w:rsidRDefault="00E50713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n=2039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25.7%)</w:t>
            </w:r>
          </w:p>
        </w:tc>
        <w:tc>
          <w:tcPr>
            <w:tcW w:w="492" w:type="pct"/>
          </w:tcPr>
          <w:p w14:paraId="47793D51" w14:textId="77777777" w:rsidR="00823DC6" w:rsidRPr="00AA5544" w:rsidRDefault="00823DC6" w:rsidP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5-30 years</w:t>
            </w:r>
          </w:p>
          <w:p w14:paraId="1132291E" w14:textId="77777777" w:rsidR="00823DC6" w:rsidRPr="00AA5544" w:rsidRDefault="00823DC6" w:rsidP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Young adults</w:t>
            </w:r>
          </w:p>
          <w:p w14:paraId="3D0EA8B5" w14:textId="5CBE0980" w:rsidR="00823DC6" w:rsidRPr="00AA5544" w:rsidRDefault="00E50713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n=2409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0.3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526" w:type="pct"/>
          </w:tcPr>
          <w:p w14:paraId="116D02A3" w14:textId="77777777" w:rsidR="00823DC6" w:rsidRPr="00AA5544" w:rsidRDefault="00823DC6" w:rsidP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&gt;30 years</w:t>
            </w:r>
          </w:p>
          <w:p w14:paraId="1E0AE03D" w14:textId="77777777" w:rsidR="00823DC6" w:rsidRPr="00AA5544" w:rsidRDefault="00823DC6" w:rsidP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Older adults</w:t>
            </w:r>
          </w:p>
          <w:p w14:paraId="766B032A" w14:textId="00575807" w:rsidR="00823DC6" w:rsidRPr="00AA5544" w:rsidRDefault="00E50713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n=3501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4.0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%)</w:t>
            </w:r>
          </w:p>
        </w:tc>
        <w:tc>
          <w:tcPr>
            <w:tcW w:w="428" w:type="pct"/>
          </w:tcPr>
          <w:p w14:paraId="0265532E" w14:textId="365F1696" w:rsidR="00823DC6" w:rsidRPr="00AA5544" w:rsidRDefault="0035042D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Cramer’s V</w:t>
            </w:r>
          </w:p>
        </w:tc>
      </w:tr>
      <w:tr w:rsidR="0035042D" w:rsidRPr="00AA5544" w14:paraId="2C6040B4" w14:textId="77777777" w:rsidTr="00A24614">
        <w:tc>
          <w:tcPr>
            <w:tcW w:w="987" w:type="pct"/>
          </w:tcPr>
          <w:p w14:paraId="751077B2" w14:textId="4AA7CD2D" w:rsidR="00DC66F4" w:rsidRPr="00AA5544" w:rsidRDefault="00DC66F4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DEMOGRAPHICS</w:t>
            </w:r>
          </w:p>
        </w:tc>
        <w:tc>
          <w:tcPr>
            <w:tcW w:w="2040" w:type="pct"/>
            <w:gridSpan w:val="4"/>
          </w:tcPr>
          <w:p w14:paraId="0231B977" w14:textId="77777777" w:rsidR="00DC66F4" w:rsidRPr="00AA5544" w:rsidRDefault="00DC66F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974" w:type="pct"/>
            <w:gridSpan w:val="4"/>
          </w:tcPr>
          <w:p w14:paraId="64DA78FC" w14:textId="77777777" w:rsidR="00DC66F4" w:rsidRPr="00AA5544" w:rsidRDefault="00DC66F4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35042D" w:rsidRPr="00AA5544" w14:paraId="0AA42F43" w14:textId="77777777" w:rsidTr="00A24614">
        <w:tc>
          <w:tcPr>
            <w:tcW w:w="987" w:type="pct"/>
          </w:tcPr>
          <w:p w14:paraId="039EF51D" w14:textId="25717E91" w:rsidR="00DC66F4" w:rsidRPr="00AA5544" w:rsidRDefault="00DC66F4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Gender</w:t>
            </w:r>
          </w:p>
        </w:tc>
        <w:tc>
          <w:tcPr>
            <w:tcW w:w="2040" w:type="pct"/>
            <w:gridSpan w:val="4"/>
          </w:tcPr>
          <w:p w14:paraId="3A3D8CAE" w14:textId="60609D46" w:rsidR="00DC66F4" w:rsidRPr="00AA5544" w:rsidRDefault="00DC66F4" w:rsidP="00E5071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74" w:type="pct"/>
            <w:gridSpan w:val="4"/>
          </w:tcPr>
          <w:p w14:paraId="0D33788B" w14:textId="10D7B3D9" w:rsidR="00DC66F4" w:rsidRPr="00AA5544" w:rsidRDefault="00DC66F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0B1AAA5E" w14:textId="77777777" w:rsidTr="00A24614">
        <w:tc>
          <w:tcPr>
            <w:tcW w:w="987" w:type="pct"/>
          </w:tcPr>
          <w:p w14:paraId="57B5CABF" w14:textId="44D75D50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Male PWID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742FDE12" w14:textId="6387FDE3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1577 </w:t>
            </w:r>
            <w:r w:rsidR="00E5071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90.7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545" w:type="pct"/>
          </w:tcPr>
          <w:p w14:paraId="6B674CD3" w14:textId="39552D6D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1718 </w:t>
            </w:r>
            <w:r w:rsidR="00E5071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87.4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4FB3741" w14:textId="70DD8255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2347 </w:t>
            </w:r>
            <w:r w:rsidR="00E5071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86.1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94" w:type="pct"/>
          </w:tcPr>
          <w:p w14:paraId="6483BB83" w14:textId="02C91E81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2CBD7705" w14:textId="46D28E55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2031 </w:t>
            </w:r>
            <w:r w:rsidR="00DC66F4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99.6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7B8BB9E7" w14:textId="63A9EC7A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2399 </w:t>
            </w:r>
            <w:r w:rsidR="00DC66F4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99.6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26" w:type="pct"/>
          </w:tcPr>
          <w:p w14:paraId="3A67D0E0" w14:textId="3881283C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3482 </w:t>
            </w:r>
            <w:r w:rsidR="00DC66F4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99.5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28" w:type="pct"/>
          </w:tcPr>
          <w:p w14:paraId="3BC4E1E4" w14:textId="4393D5EF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7239C16E" w14:textId="77777777" w:rsidTr="00A24614">
        <w:tc>
          <w:tcPr>
            <w:tcW w:w="987" w:type="pct"/>
          </w:tcPr>
          <w:p w14:paraId="19069704" w14:textId="1523AA18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Female PWID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2CDC3724" w14:textId="40F2095F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162 </w:t>
            </w:r>
            <w:r w:rsidR="00E5071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9.3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45" w:type="pct"/>
          </w:tcPr>
          <w:p w14:paraId="173C2CE2" w14:textId="6B1CC08D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248 </w:t>
            </w:r>
            <w:r w:rsidR="00E5071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12.6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7A92948B" w14:textId="0FDBFEBE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380 </w:t>
            </w:r>
            <w:r w:rsidR="00DC66F4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13.9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94" w:type="pct"/>
          </w:tcPr>
          <w:p w14:paraId="64598C69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7" w:type="pct"/>
          </w:tcPr>
          <w:p w14:paraId="5A6C71FB" w14:textId="3D8F3B28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8 </w:t>
            </w:r>
            <w:r w:rsidR="00DC66F4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0.4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0D5DA239" w14:textId="1988AB74" w:rsidR="00823DC6" w:rsidRPr="00AA5544" w:rsidRDefault="00DC66F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 (0.4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26" w:type="pct"/>
          </w:tcPr>
          <w:p w14:paraId="5C2517BB" w14:textId="5D4FF0FD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19 </w:t>
            </w:r>
            <w:r w:rsidR="00DC66F4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0.5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28" w:type="pct"/>
          </w:tcPr>
          <w:p w14:paraId="160C5586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35042D" w:rsidRPr="00AA5544" w14:paraId="475115D4" w14:textId="77777777" w:rsidTr="00A24614">
        <w:trPr>
          <w:trHeight w:val="278"/>
        </w:trPr>
        <w:tc>
          <w:tcPr>
            <w:tcW w:w="987" w:type="pct"/>
          </w:tcPr>
          <w:p w14:paraId="2CBE8B4E" w14:textId="76BA4529" w:rsidR="00823DC6" w:rsidRPr="00AA5544" w:rsidRDefault="00823DC6" w:rsidP="00B34599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Median age </w:t>
            </w:r>
            <w:r w:rsidR="00B3459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IQR)</w:t>
            </w:r>
          </w:p>
        </w:tc>
        <w:tc>
          <w:tcPr>
            <w:tcW w:w="542" w:type="pct"/>
          </w:tcPr>
          <w:p w14:paraId="24F2EA02" w14:textId="6E7A40FB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1</w:t>
            </w:r>
            <w:r w:rsidR="004A0C7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19-23</w:t>
            </w:r>
            <w:r w:rsidR="00D85BC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45" w:type="pct"/>
          </w:tcPr>
          <w:p w14:paraId="16080AD2" w14:textId="3E11BBD6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8</w:t>
            </w:r>
            <w:r w:rsidR="004A0C7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26-29</w:t>
            </w:r>
            <w:r w:rsidR="00D85BC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D93E7B1" w14:textId="654CFB38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6</w:t>
            </w:r>
            <w:r w:rsidR="005F79E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33-40</w:t>
            </w:r>
            <w:r w:rsidR="00D85BC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94" w:type="pct"/>
          </w:tcPr>
          <w:p w14:paraId="3E2C3D21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7" w:type="pct"/>
          </w:tcPr>
          <w:p w14:paraId="4231EDEF" w14:textId="41686013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2</w:t>
            </w:r>
            <w:r w:rsidR="005F79E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20-23</w:t>
            </w:r>
            <w:r w:rsidR="00D85BC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1081C697" w14:textId="507519AA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8</w:t>
            </w:r>
            <w:r w:rsidR="005F79E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26-30</w:t>
            </w:r>
            <w:r w:rsidR="00D85BC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26" w:type="pct"/>
          </w:tcPr>
          <w:p w14:paraId="5DAC3D62" w14:textId="71DE03B0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8</w:t>
            </w:r>
            <w:r w:rsidR="005F79E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34-44</w:t>
            </w:r>
            <w:r w:rsidR="00D85BC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28" w:type="pct"/>
          </w:tcPr>
          <w:p w14:paraId="33BBD116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35042D" w:rsidRPr="00AA5544" w14:paraId="2344FB51" w14:textId="77777777" w:rsidTr="00A24614">
        <w:trPr>
          <w:trHeight w:val="161"/>
        </w:trPr>
        <w:tc>
          <w:tcPr>
            <w:tcW w:w="987" w:type="pct"/>
          </w:tcPr>
          <w:p w14:paraId="0CBF41E2" w14:textId="14412101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Median age of initiation</w:t>
            </w:r>
            <w:r w:rsidR="00AE38A3" w:rsidRPr="00AA5544">
              <w:rPr>
                <w:rFonts w:asciiTheme="minorHAnsi" w:hAnsiTheme="minorHAnsi" w:cstheme="minorHAnsi"/>
                <w:sz w:val="18"/>
                <w:szCs w:val="18"/>
              </w:rPr>
              <w:t>)IQR)</w:t>
            </w:r>
          </w:p>
        </w:tc>
        <w:tc>
          <w:tcPr>
            <w:tcW w:w="542" w:type="pct"/>
          </w:tcPr>
          <w:p w14:paraId="204F22BE" w14:textId="4450566B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8</w:t>
            </w:r>
            <w:r w:rsidR="006B12D5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16-19</w:t>
            </w:r>
            <w:r w:rsidR="00FD29AD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45" w:type="pct"/>
          </w:tcPr>
          <w:p w14:paraId="16F489E0" w14:textId="5C05A94E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0</w:t>
            </w:r>
            <w:r w:rsidR="006B12D5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17-23</w:t>
            </w:r>
            <w:r w:rsidR="00FD29AD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E5A085A" w14:textId="1C7125DE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2</w:t>
            </w:r>
            <w:r w:rsidR="006B12D5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18-28</w:t>
            </w:r>
            <w:r w:rsidR="00FD29AD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94" w:type="pct"/>
          </w:tcPr>
          <w:p w14:paraId="1EFF4475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7" w:type="pct"/>
          </w:tcPr>
          <w:p w14:paraId="41F1F53A" w14:textId="47C12B05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8</w:t>
            </w:r>
            <w:r w:rsidR="006B12D5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16-20</w:t>
            </w:r>
            <w:r w:rsidR="00FD29AD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7A5978CD" w14:textId="7A36ADB8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</w:t>
            </w:r>
            <w:r w:rsidR="006B12D5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 (18-25</w:t>
            </w:r>
            <w:r w:rsidR="00FD29AD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26" w:type="pct"/>
          </w:tcPr>
          <w:p w14:paraId="557C3C4B" w14:textId="64E5D2DD" w:rsidR="00823DC6" w:rsidRPr="00AA5544" w:rsidRDefault="006B12D5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8 (22-34</w:t>
            </w:r>
            <w:r w:rsidR="00FD29AD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28" w:type="pct"/>
          </w:tcPr>
          <w:p w14:paraId="1A21F1C6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35042D" w:rsidRPr="00AA5544" w14:paraId="5D3F93C1" w14:textId="77777777" w:rsidTr="00A24614">
        <w:trPr>
          <w:trHeight w:val="110"/>
        </w:trPr>
        <w:tc>
          <w:tcPr>
            <w:tcW w:w="987" w:type="pct"/>
          </w:tcPr>
          <w:p w14:paraId="286A29B8" w14:textId="5B0B4DDC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Median duration of drug use (IQR)</w:t>
            </w:r>
          </w:p>
        </w:tc>
        <w:tc>
          <w:tcPr>
            <w:tcW w:w="542" w:type="pct"/>
          </w:tcPr>
          <w:p w14:paraId="0BCF42C7" w14:textId="65F7463E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</w:t>
            </w:r>
            <w:r w:rsidR="00D660F2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2-5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45" w:type="pct"/>
          </w:tcPr>
          <w:p w14:paraId="294171FC" w14:textId="1585321D" w:rsidR="00823DC6" w:rsidRPr="00AA5544" w:rsidRDefault="00D660F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 (4-10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EBE9209" w14:textId="0123272A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4</w:t>
            </w:r>
            <w:r w:rsidR="00D660F2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9-19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94" w:type="pct"/>
          </w:tcPr>
          <w:p w14:paraId="7FF533AA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7" w:type="pct"/>
          </w:tcPr>
          <w:p w14:paraId="7CCBFD23" w14:textId="3216FAC4" w:rsidR="00823DC6" w:rsidRPr="00AA5544" w:rsidRDefault="00D660F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 (2-5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38BB15A3" w14:textId="0EC5132E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5</w:t>
            </w:r>
            <w:r w:rsidR="00D660F2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3-9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26" w:type="pct"/>
          </w:tcPr>
          <w:p w14:paraId="7C39D3AC" w14:textId="1F06804B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</w:t>
            </w:r>
            <w:r w:rsidR="00D660F2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5-16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28" w:type="pct"/>
          </w:tcPr>
          <w:p w14:paraId="517A55EF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35042D" w:rsidRPr="00AA5544" w14:paraId="4ACD8BCC" w14:textId="77777777" w:rsidTr="00A24614">
        <w:trPr>
          <w:trHeight w:val="110"/>
        </w:trPr>
        <w:tc>
          <w:tcPr>
            <w:tcW w:w="987" w:type="pct"/>
          </w:tcPr>
          <w:p w14:paraId="2676255A" w14:textId="31326E32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Median monthly family income (rupees)</w:t>
            </w:r>
            <w:r w:rsidR="00B34599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(IQR)</w:t>
            </w:r>
          </w:p>
        </w:tc>
        <w:tc>
          <w:tcPr>
            <w:tcW w:w="542" w:type="pct"/>
          </w:tcPr>
          <w:p w14:paraId="1D83A49F" w14:textId="08159934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0,000</w:t>
            </w:r>
            <w:r w:rsidR="00811A1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 w:rsidR="0000453C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,000-3</w:t>
            </w:r>
            <w:r w:rsidR="00811A1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,000)</w:t>
            </w:r>
          </w:p>
        </w:tc>
        <w:tc>
          <w:tcPr>
            <w:tcW w:w="545" w:type="pct"/>
          </w:tcPr>
          <w:p w14:paraId="5E4F20B5" w14:textId="3DE94390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0,000</w:t>
            </w:r>
            <w:r w:rsidR="00811A1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 w:rsidR="0000453C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,000-4</w:t>
            </w:r>
            <w:r w:rsidR="00811A1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,000)</w:t>
            </w:r>
          </w:p>
        </w:tc>
        <w:tc>
          <w:tcPr>
            <w:tcW w:w="560" w:type="pct"/>
          </w:tcPr>
          <w:p w14:paraId="1CA69B65" w14:textId="09386BB5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,000</w:t>
            </w:r>
            <w:r w:rsidR="00811A1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 w:rsidR="0000453C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9,000-40</w:t>
            </w:r>
            <w:r w:rsidR="00811A1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000)</w:t>
            </w:r>
          </w:p>
        </w:tc>
        <w:tc>
          <w:tcPr>
            <w:tcW w:w="394" w:type="pct"/>
          </w:tcPr>
          <w:p w14:paraId="3EA42ACA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7" w:type="pct"/>
          </w:tcPr>
          <w:p w14:paraId="3B0A4A98" w14:textId="74CAB03F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,000</w:t>
            </w:r>
            <w:r w:rsidR="00811A1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 w:rsidR="0000453C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6,000-17</w:t>
            </w:r>
            <w:r w:rsidR="00811A1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000)</w:t>
            </w:r>
          </w:p>
        </w:tc>
        <w:tc>
          <w:tcPr>
            <w:tcW w:w="492" w:type="pct"/>
          </w:tcPr>
          <w:p w14:paraId="14DC8070" w14:textId="5E42F1FB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,500</w:t>
            </w:r>
            <w:r w:rsidR="00811A1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 w:rsidR="0000453C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5,000-15</w:t>
            </w:r>
            <w:r w:rsidR="00811A1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000)</w:t>
            </w:r>
          </w:p>
        </w:tc>
        <w:tc>
          <w:tcPr>
            <w:tcW w:w="526" w:type="pct"/>
          </w:tcPr>
          <w:p w14:paraId="6A380CA5" w14:textId="161AFE49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,000</w:t>
            </w:r>
            <w:r w:rsidR="0000453C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5</w:t>
            </w:r>
            <w:r w:rsidR="00811A1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000</w:t>
            </w:r>
            <w:r w:rsidR="0000453C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-12,000</w:t>
            </w:r>
            <w:r w:rsidR="00811A1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28" w:type="pct"/>
          </w:tcPr>
          <w:p w14:paraId="034A0C7B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35042D" w:rsidRPr="00AA5544" w14:paraId="0ADDB7A2" w14:textId="77777777" w:rsidTr="00A24614">
        <w:tc>
          <w:tcPr>
            <w:tcW w:w="987" w:type="pct"/>
          </w:tcPr>
          <w:p w14:paraId="6B143C76" w14:textId="2F2A224E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Sexual orientation</w:t>
            </w:r>
          </w:p>
        </w:tc>
        <w:tc>
          <w:tcPr>
            <w:tcW w:w="542" w:type="pct"/>
          </w:tcPr>
          <w:p w14:paraId="0260638C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5" w:type="pct"/>
          </w:tcPr>
          <w:p w14:paraId="46D79BE5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60" w:type="pct"/>
          </w:tcPr>
          <w:p w14:paraId="58847636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394" w:type="pct"/>
          </w:tcPr>
          <w:p w14:paraId="6CB7D42D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7" w:type="pct"/>
          </w:tcPr>
          <w:p w14:paraId="6353A507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92" w:type="pct"/>
          </w:tcPr>
          <w:p w14:paraId="1AEEDFED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6" w:type="pct"/>
          </w:tcPr>
          <w:p w14:paraId="59114D87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28" w:type="pct"/>
          </w:tcPr>
          <w:p w14:paraId="07D82A5C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35042D" w:rsidRPr="00AA5544" w14:paraId="35E62F94" w14:textId="77777777" w:rsidTr="00A24614">
        <w:tc>
          <w:tcPr>
            <w:tcW w:w="987" w:type="pct"/>
          </w:tcPr>
          <w:p w14:paraId="76DA7BC5" w14:textId="32DD638E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Heterosexual</w:t>
            </w:r>
            <w:r w:rsidR="006B12D5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36CB1E11" w14:textId="7F18FD5C" w:rsidR="00823DC6" w:rsidRPr="00AA5544" w:rsidRDefault="00823DC6" w:rsidP="00264C93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724 (99.1)</w:t>
            </w:r>
          </w:p>
        </w:tc>
        <w:tc>
          <w:tcPr>
            <w:tcW w:w="545" w:type="pct"/>
          </w:tcPr>
          <w:p w14:paraId="294D426D" w14:textId="41C48F8D" w:rsidR="00823DC6" w:rsidRPr="00AA5544" w:rsidRDefault="00823DC6" w:rsidP="001A2E0D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947 (99.0)</w:t>
            </w:r>
          </w:p>
        </w:tc>
        <w:tc>
          <w:tcPr>
            <w:tcW w:w="560" w:type="pct"/>
          </w:tcPr>
          <w:p w14:paraId="13FA17AF" w14:textId="536C963B" w:rsidR="00823DC6" w:rsidRPr="00AA5544" w:rsidRDefault="00823DC6" w:rsidP="00D14C3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716 (99.6)</w:t>
            </w:r>
          </w:p>
        </w:tc>
        <w:tc>
          <w:tcPr>
            <w:tcW w:w="394" w:type="pct"/>
          </w:tcPr>
          <w:p w14:paraId="7C6B3E02" w14:textId="316AD83F" w:rsidR="00823DC6" w:rsidRPr="00AA5544" w:rsidRDefault="003504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3</w:t>
            </w:r>
          </w:p>
        </w:tc>
        <w:tc>
          <w:tcPr>
            <w:tcW w:w="527" w:type="pct"/>
          </w:tcPr>
          <w:p w14:paraId="3936BDBA" w14:textId="164D3A96" w:rsidR="00823DC6" w:rsidRPr="00AA5544" w:rsidRDefault="00823DC6" w:rsidP="00BA2059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967 (96.5)</w:t>
            </w:r>
          </w:p>
        </w:tc>
        <w:tc>
          <w:tcPr>
            <w:tcW w:w="492" w:type="pct"/>
          </w:tcPr>
          <w:p w14:paraId="04194ABC" w14:textId="00A9F4CF" w:rsidR="00823DC6" w:rsidRPr="00AA5544" w:rsidRDefault="00823DC6" w:rsidP="004304E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334 (96.9)</w:t>
            </w:r>
          </w:p>
        </w:tc>
        <w:tc>
          <w:tcPr>
            <w:tcW w:w="526" w:type="pct"/>
          </w:tcPr>
          <w:p w14:paraId="5954D0AF" w14:textId="3FA99227" w:rsidR="00823DC6" w:rsidRPr="00AA5544" w:rsidRDefault="00823DC6" w:rsidP="00DD2ED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415 (97.5)</w:t>
            </w:r>
          </w:p>
        </w:tc>
        <w:tc>
          <w:tcPr>
            <w:tcW w:w="428" w:type="pct"/>
          </w:tcPr>
          <w:p w14:paraId="25D6A0DE" w14:textId="56A48110" w:rsidR="00823DC6" w:rsidRPr="00AA5544" w:rsidRDefault="0035042D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3</w:t>
            </w:r>
          </w:p>
        </w:tc>
      </w:tr>
      <w:tr w:rsidR="0035042D" w:rsidRPr="00AA5544" w14:paraId="7CC62309" w14:textId="77777777" w:rsidTr="00A24614">
        <w:tc>
          <w:tcPr>
            <w:tcW w:w="987" w:type="pct"/>
          </w:tcPr>
          <w:p w14:paraId="5ABC0CD1" w14:textId="219BE561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Homosexual/Bisexual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7B4495C6" w14:textId="6549BC1F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 (0.9)</w:t>
            </w:r>
          </w:p>
        </w:tc>
        <w:tc>
          <w:tcPr>
            <w:tcW w:w="545" w:type="pct"/>
          </w:tcPr>
          <w:p w14:paraId="1132C3B2" w14:textId="27FCDB65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9 (1.0)</w:t>
            </w:r>
          </w:p>
        </w:tc>
        <w:tc>
          <w:tcPr>
            <w:tcW w:w="560" w:type="pct"/>
          </w:tcPr>
          <w:p w14:paraId="638A3364" w14:textId="01B8768F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1 (0.4)</w:t>
            </w:r>
          </w:p>
        </w:tc>
        <w:tc>
          <w:tcPr>
            <w:tcW w:w="394" w:type="pct"/>
          </w:tcPr>
          <w:p w14:paraId="47E27837" w14:textId="336B0828" w:rsidR="00823DC6" w:rsidRPr="00AA5544" w:rsidRDefault="00823DC6" w:rsidP="00FD3C8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562ABD9B" w14:textId="4DC3CE60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2 (3.5)</w:t>
            </w:r>
          </w:p>
        </w:tc>
        <w:tc>
          <w:tcPr>
            <w:tcW w:w="492" w:type="pct"/>
          </w:tcPr>
          <w:p w14:paraId="40B8C52A" w14:textId="08E1814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5 (3.1)</w:t>
            </w:r>
          </w:p>
        </w:tc>
        <w:tc>
          <w:tcPr>
            <w:tcW w:w="526" w:type="pct"/>
          </w:tcPr>
          <w:p w14:paraId="0B70BEA4" w14:textId="38A6F92C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6 (2.5)</w:t>
            </w:r>
          </w:p>
        </w:tc>
        <w:tc>
          <w:tcPr>
            <w:tcW w:w="428" w:type="pct"/>
          </w:tcPr>
          <w:p w14:paraId="7F4E6002" w14:textId="1A002229" w:rsidR="00823DC6" w:rsidRPr="00AA5544" w:rsidRDefault="00823DC6" w:rsidP="00DD2ED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71C9F039" w14:textId="77777777" w:rsidTr="00A24614">
        <w:tc>
          <w:tcPr>
            <w:tcW w:w="987" w:type="pct"/>
          </w:tcPr>
          <w:p w14:paraId="583B0947" w14:textId="513DFB43" w:rsidR="00823DC6" w:rsidRPr="00AA5544" w:rsidRDefault="00823DC6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 xml:space="preserve">Marital Status </w:t>
            </w:r>
          </w:p>
        </w:tc>
        <w:tc>
          <w:tcPr>
            <w:tcW w:w="542" w:type="pct"/>
          </w:tcPr>
          <w:p w14:paraId="6BDFD01E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5" w:type="pct"/>
          </w:tcPr>
          <w:p w14:paraId="043FFB40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60" w:type="pct"/>
          </w:tcPr>
          <w:p w14:paraId="25966C8A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394" w:type="pct"/>
          </w:tcPr>
          <w:p w14:paraId="16CEBD02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7" w:type="pct"/>
          </w:tcPr>
          <w:p w14:paraId="1435A529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92" w:type="pct"/>
          </w:tcPr>
          <w:p w14:paraId="690DC88B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6" w:type="pct"/>
          </w:tcPr>
          <w:p w14:paraId="50D3749B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28" w:type="pct"/>
          </w:tcPr>
          <w:p w14:paraId="5B2D3EAA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35042D" w:rsidRPr="00AA5544" w14:paraId="2BBADC43" w14:textId="77777777" w:rsidTr="00A24614">
        <w:tc>
          <w:tcPr>
            <w:tcW w:w="987" w:type="pct"/>
          </w:tcPr>
          <w:p w14:paraId="6B11AD32" w14:textId="74BB6EAF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Unmarried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202E45FC" w14:textId="72B8AF4A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118 (64.3)</w:t>
            </w:r>
          </w:p>
        </w:tc>
        <w:tc>
          <w:tcPr>
            <w:tcW w:w="545" w:type="pct"/>
          </w:tcPr>
          <w:p w14:paraId="2A3FA0E7" w14:textId="2FE3A0EF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09 (36.1)</w:t>
            </w:r>
          </w:p>
        </w:tc>
        <w:tc>
          <w:tcPr>
            <w:tcW w:w="560" w:type="pct"/>
          </w:tcPr>
          <w:p w14:paraId="660C74EA" w14:textId="4A9DE155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22 (15.5)</w:t>
            </w:r>
          </w:p>
        </w:tc>
        <w:tc>
          <w:tcPr>
            <w:tcW w:w="394" w:type="pct"/>
          </w:tcPr>
          <w:p w14:paraId="06EE1B4A" w14:textId="74D82617" w:rsidR="00823DC6" w:rsidRPr="00AA5544" w:rsidRDefault="00480B11">
            <w:pPr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42</w:t>
            </w:r>
            <w:r w:rsidR="0035042D"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77999708" w14:textId="47E21616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96 (78.3)</w:t>
            </w:r>
          </w:p>
        </w:tc>
        <w:tc>
          <w:tcPr>
            <w:tcW w:w="492" w:type="pct"/>
          </w:tcPr>
          <w:p w14:paraId="5A44141A" w14:textId="0E445AB8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286 (53.4)</w:t>
            </w:r>
          </w:p>
        </w:tc>
        <w:tc>
          <w:tcPr>
            <w:tcW w:w="526" w:type="pct"/>
          </w:tcPr>
          <w:p w14:paraId="00C40F94" w14:textId="1657ECD1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71 (24.9)</w:t>
            </w:r>
          </w:p>
        </w:tc>
        <w:tc>
          <w:tcPr>
            <w:tcW w:w="428" w:type="pct"/>
          </w:tcPr>
          <w:p w14:paraId="7C9643FB" w14:textId="39074055" w:rsidR="00823DC6" w:rsidRPr="00AA5544" w:rsidRDefault="0035042D">
            <w:pPr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480B11" w:rsidRPr="00AA5544">
              <w:rPr>
                <w:rFonts w:asciiTheme="minorHAnsi" w:hAnsiTheme="minorHAnsi" w:cstheme="minorHAnsi"/>
                <w:sz w:val="18"/>
                <w:szCs w:val="18"/>
              </w:rPr>
              <w:t>44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09925A3B" w14:textId="77777777" w:rsidTr="00A24614">
        <w:tc>
          <w:tcPr>
            <w:tcW w:w="987" w:type="pct"/>
          </w:tcPr>
          <w:p w14:paraId="3AA0C0E5" w14:textId="55923578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Married/ other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4414E0C4" w14:textId="5615CE16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620 (35.7)</w:t>
            </w:r>
          </w:p>
        </w:tc>
        <w:tc>
          <w:tcPr>
            <w:tcW w:w="545" w:type="pct"/>
          </w:tcPr>
          <w:p w14:paraId="6FFF954B" w14:textId="3B3D70B5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1257 (63.9) </w:t>
            </w:r>
          </w:p>
        </w:tc>
        <w:tc>
          <w:tcPr>
            <w:tcW w:w="560" w:type="pct"/>
          </w:tcPr>
          <w:p w14:paraId="3B0F5323" w14:textId="623BD5E6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305 (84.5)</w:t>
            </w:r>
          </w:p>
        </w:tc>
        <w:tc>
          <w:tcPr>
            <w:tcW w:w="394" w:type="pct"/>
          </w:tcPr>
          <w:p w14:paraId="55F526FA" w14:textId="57CCACDC" w:rsidR="00823DC6" w:rsidRPr="00AA5544" w:rsidRDefault="00823DC6" w:rsidP="00FD3C87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527" w:type="pct"/>
          </w:tcPr>
          <w:p w14:paraId="38E526AD" w14:textId="57E249B8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43 (21.7)</w:t>
            </w:r>
          </w:p>
        </w:tc>
        <w:tc>
          <w:tcPr>
            <w:tcW w:w="492" w:type="pct"/>
          </w:tcPr>
          <w:p w14:paraId="4A099D3A" w14:textId="144A9FB8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123 (46.6)</w:t>
            </w:r>
          </w:p>
        </w:tc>
        <w:tc>
          <w:tcPr>
            <w:tcW w:w="526" w:type="pct"/>
          </w:tcPr>
          <w:p w14:paraId="6DE1A6DD" w14:textId="4CA4DDFA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630 (75.1)</w:t>
            </w:r>
          </w:p>
        </w:tc>
        <w:tc>
          <w:tcPr>
            <w:tcW w:w="428" w:type="pct"/>
          </w:tcPr>
          <w:p w14:paraId="04CB629A" w14:textId="729A211E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</w:p>
        </w:tc>
      </w:tr>
      <w:tr w:rsidR="0035042D" w:rsidRPr="00AA5544" w14:paraId="0B261B01" w14:textId="77777777" w:rsidTr="00A24614">
        <w:tc>
          <w:tcPr>
            <w:tcW w:w="987" w:type="pct"/>
          </w:tcPr>
          <w:p w14:paraId="4E9C4A52" w14:textId="047A3855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 xml:space="preserve">Education </w:t>
            </w:r>
          </w:p>
        </w:tc>
        <w:tc>
          <w:tcPr>
            <w:tcW w:w="542" w:type="pct"/>
          </w:tcPr>
          <w:p w14:paraId="5CDC112A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5" w:type="pct"/>
          </w:tcPr>
          <w:p w14:paraId="018B6F40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60" w:type="pct"/>
          </w:tcPr>
          <w:p w14:paraId="5D378872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394" w:type="pct"/>
          </w:tcPr>
          <w:p w14:paraId="367A5EF9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7" w:type="pct"/>
          </w:tcPr>
          <w:p w14:paraId="0F9A486F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92" w:type="pct"/>
          </w:tcPr>
          <w:p w14:paraId="2CD972DD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6" w:type="pct"/>
          </w:tcPr>
          <w:p w14:paraId="2D184607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28" w:type="pct"/>
          </w:tcPr>
          <w:p w14:paraId="174347CC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35042D" w:rsidRPr="00AA5544" w14:paraId="6CEFCE36" w14:textId="77777777" w:rsidTr="00A24614">
        <w:tc>
          <w:tcPr>
            <w:tcW w:w="987" w:type="pct"/>
          </w:tcPr>
          <w:p w14:paraId="4FE6AA30" w14:textId="7607087E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Primary school/</w:t>
            </w:r>
            <w:proofErr w:type="spellStart"/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lower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n</w:t>
            </w:r>
            <w:proofErr w:type="spellEnd"/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%)</w:t>
            </w:r>
          </w:p>
        </w:tc>
        <w:tc>
          <w:tcPr>
            <w:tcW w:w="542" w:type="pct"/>
          </w:tcPr>
          <w:p w14:paraId="5F1BCF73" w14:textId="51BAB69E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29 (13.2)</w:t>
            </w:r>
          </w:p>
        </w:tc>
        <w:tc>
          <w:tcPr>
            <w:tcW w:w="545" w:type="pct"/>
          </w:tcPr>
          <w:p w14:paraId="48F24AB7" w14:textId="3A61E3F6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93 (20.0)</w:t>
            </w:r>
          </w:p>
        </w:tc>
        <w:tc>
          <w:tcPr>
            <w:tcW w:w="560" w:type="pct"/>
          </w:tcPr>
          <w:p w14:paraId="12292374" w14:textId="4B7E2DF3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679 (24.9)</w:t>
            </w:r>
          </w:p>
        </w:tc>
        <w:tc>
          <w:tcPr>
            <w:tcW w:w="394" w:type="pct"/>
          </w:tcPr>
          <w:p w14:paraId="4F41CBDE" w14:textId="2D7FBD61" w:rsidR="00823DC6" w:rsidRPr="00AA5544" w:rsidRDefault="0035042D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  <w:r w:rsidR="003B1FC8" w:rsidRPr="00AA5544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2A36DC5D" w14:textId="62A2ED48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901 (44.2)</w:t>
            </w:r>
          </w:p>
        </w:tc>
        <w:tc>
          <w:tcPr>
            <w:tcW w:w="492" w:type="pct"/>
          </w:tcPr>
          <w:p w14:paraId="15B0B806" w14:textId="6B0ED46F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128 (46.8)</w:t>
            </w:r>
          </w:p>
        </w:tc>
        <w:tc>
          <w:tcPr>
            <w:tcW w:w="526" w:type="pct"/>
          </w:tcPr>
          <w:p w14:paraId="379088A9" w14:textId="47A7BFD8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665 (47.6)</w:t>
            </w:r>
          </w:p>
        </w:tc>
        <w:tc>
          <w:tcPr>
            <w:tcW w:w="428" w:type="pct"/>
          </w:tcPr>
          <w:p w14:paraId="3ED78400" w14:textId="0E5E3A64" w:rsidR="00823DC6" w:rsidRPr="00AA5544" w:rsidRDefault="0035042D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3</w:t>
            </w:r>
          </w:p>
        </w:tc>
      </w:tr>
      <w:tr w:rsidR="0035042D" w:rsidRPr="00AA5544" w14:paraId="70676FD9" w14:textId="77777777" w:rsidTr="00A24614">
        <w:tc>
          <w:tcPr>
            <w:tcW w:w="987" w:type="pct"/>
          </w:tcPr>
          <w:p w14:paraId="46C6E221" w14:textId="38454AAF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Secondary school/ </w:t>
            </w:r>
            <w:proofErr w:type="spellStart"/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higher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n</w:t>
            </w:r>
            <w:proofErr w:type="spellEnd"/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%)</w:t>
            </w:r>
          </w:p>
        </w:tc>
        <w:tc>
          <w:tcPr>
            <w:tcW w:w="542" w:type="pct"/>
          </w:tcPr>
          <w:p w14:paraId="56DDF736" w14:textId="7848563A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10 (86.8)</w:t>
            </w:r>
          </w:p>
        </w:tc>
        <w:tc>
          <w:tcPr>
            <w:tcW w:w="545" w:type="pct"/>
          </w:tcPr>
          <w:p w14:paraId="1C61A9B0" w14:textId="2AE33A2F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73(80.0)</w:t>
            </w:r>
          </w:p>
        </w:tc>
        <w:tc>
          <w:tcPr>
            <w:tcW w:w="560" w:type="pct"/>
          </w:tcPr>
          <w:p w14:paraId="69B77AF5" w14:textId="08F55C3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047 (75.1)</w:t>
            </w:r>
          </w:p>
        </w:tc>
        <w:tc>
          <w:tcPr>
            <w:tcW w:w="394" w:type="pct"/>
          </w:tcPr>
          <w:p w14:paraId="3EF507C8" w14:textId="1E5F32EC" w:rsidR="00823DC6" w:rsidRPr="00AA5544" w:rsidRDefault="00823DC6" w:rsidP="00FD3C87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527" w:type="pct"/>
          </w:tcPr>
          <w:p w14:paraId="59386A62" w14:textId="4078E13F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138 (55.8)</w:t>
            </w:r>
          </w:p>
        </w:tc>
        <w:tc>
          <w:tcPr>
            <w:tcW w:w="492" w:type="pct"/>
          </w:tcPr>
          <w:p w14:paraId="64560C90" w14:textId="039E478B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281 (53.2)</w:t>
            </w:r>
          </w:p>
        </w:tc>
        <w:tc>
          <w:tcPr>
            <w:tcW w:w="526" w:type="pct"/>
          </w:tcPr>
          <w:p w14:paraId="542CDDC8" w14:textId="5E0FC421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836 (52.4)</w:t>
            </w:r>
          </w:p>
        </w:tc>
        <w:tc>
          <w:tcPr>
            <w:tcW w:w="428" w:type="pct"/>
          </w:tcPr>
          <w:p w14:paraId="584529F5" w14:textId="0F45DAEF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</w:p>
        </w:tc>
      </w:tr>
      <w:tr w:rsidR="0035042D" w:rsidRPr="00AA5544" w14:paraId="7CDCA388" w14:textId="77777777" w:rsidTr="00A24614">
        <w:tc>
          <w:tcPr>
            <w:tcW w:w="987" w:type="pct"/>
          </w:tcPr>
          <w:p w14:paraId="4B3ABB7C" w14:textId="45709DEC" w:rsidR="00823DC6" w:rsidRPr="00AA5544" w:rsidRDefault="00823DC6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 xml:space="preserve">Employment </w:t>
            </w:r>
          </w:p>
        </w:tc>
        <w:tc>
          <w:tcPr>
            <w:tcW w:w="542" w:type="pct"/>
          </w:tcPr>
          <w:p w14:paraId="2737745E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5" w:type="pct"/>
          </w:tcPr>
          <w:p w14:paraId="1577F858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60" w:type="pct"/>
          </w:tcPr>
          <w:p w14:paraId="367EF24E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394" w:type="pct"/>
          </w:tcPr>
          <w:p w14:paraId="3F2265DD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7" w:type="pct"/>
          </w:tcPr>
          <w:p w14:paraId="25AAACB9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92" w:type="pct"/>
          </w:tcPr>
          <w:p w14:paraId="1FB0FC17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6" w:type="pct"/>
          </w:tcPr>
          <w:p w14:paraId="63C3D1C0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28" w:type="pct"/>
          </w:tcPr>
          <w:p w14:paraId="6A5292F5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35042D" w:rsidRPr="00AA5544" w14:paraId="3C81760C" w14:textId="77777777" w:rsidTr="00A24614">
        <w:tc>
          <w:tcPr>
            <w:tcW w:w="987" w:type="pct"/>
          </w:tcPr>
          <w:p w14:paraId="377A9324" w14:textId="23F69A34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Student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746B93EE" w14:textId="77292B6F" w:rsidR="00823DC6" w:rsidRPr="00AA5544" w:rsidRDefault="00505B9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09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23.5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45" w:type="pct"/>
          </w:tcPr>
          <w:p w14:paraId="5E171914" w14:textId="10D028D2" w:rsidR="00823DC6" w:rsidRPr="00AA5544" w:rsidRDefault="00505B9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8 (1.9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72A0BC7" w14:textId="4BB31716" w:rsidR="00823DC6" w:rsidRPr="00AA5544" w:rsidRDefault="00505B9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 (0.3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94" w:type="pct"/>
          </w:tcPr>
          <w:p w14:paraId="6312A044" w14:textId="7CAAED87" w:rsidR="00823DC6" w:rsidRPr="00AA5544" w:rsidRDefault="00C3008F">
            <w:pPr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32</w:t>
            </w:r>
            <w:r w:rsidR="0035042D"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5C9B3BC6" w14:textId="15DAA4C2" w:rsidR="00823DC6" w:rsidRPr="00AA5544" w:rsidRDefault="00505B9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20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5.9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4A510A6C" w14:textId="6114F10E" w:rsidR="00823DC6" w:rsidRPr="00AA5544" w:rsidRDefault="007E601D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9 (0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.4)</w:t>
            </w:r>
          </w:p>
        </w:tc>
        <w:tc>
          <w:tcPr>
            <w:tcW w:w="526" w:type="pct"/>
          </w:tcPr>
          <w:p w14:paraId="2209B5DD" w14:textId="27BED084" w:rsidR="00823DC6" w:rsidRPr="00AA5544" w:rsidRDefault="007E601D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0 (0.0</w:t>
            </w:r>
            <w:r w:rsidR="00823DC6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28" w:type="pct"/>
          </w:tcPr>
          <w:p w14:paraId="6992B6F3" w14:textId="54E5D10E" w:rsidR="00823DC6" w:rsidRPr="00AA5544" w:rsidRDefault="00C3008F">
            <w:pPr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18</w:t>
            </w:r>
            <w:r w:rsidR="0035042D"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23FAD86F" w14:textId="77777777" w:rsidTr="00A24614">
        <w:tc>
          <w:tcPr>
            <w:tcW w:w="987" w:type="pct"/>
          </w:tcPr>
          <w:p w14:paraId="43C2455C" w14:textId="1812CAB1" w:rsidR="00505B91" w:rsidRPr="00AA5544" w:rsidRDefault="00505B9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Unemployed, n(%)</w:t>
            </w:r>
          </w:p>
        </w:tc>
        <w:tc>
          <w:tcPr>
            <w:tcW w:w="542" w:type="pct"/>
          </w:tcPr>
          <w:p w14:paraId="0EEBADBF" w14:textId="01742E59" w:rsidR="00505B91" w:rsidRPr="00AA5544" w:rsidRDefault="00505B9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77 (27.4)</w:t>
            </w:r>
          </w:p>
        </w:tc>
        <w:tc>
          <w:tcPr>
            <w:tcW w:w="545" w:type="pct"/>
          </w:tcPr>
          <w:p w14:paraId="02752B44" w14:textId="1CBAC1DB" w:rsidR="00505B91" w:rsidRPr="00AA5544" w:rsidRDefault="00505B9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26 (15.6)</w:t>
            </w:r>
          </w:p>
        </w:tc>
        <w:tc>
          <w:tcPr>
            <w:tcW w:w="560" w:type="pct"/>
          </w:tcPr>
          <w:p w14:paraId="64098FFD" w14:textId="308973DF" w:rsidR="00505B91" w:rsidRPr="00AA5544" w:rsidRDefault="00505B9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26 (15.6)</w:t>
            </w:r>
          </w:p>
        </w:tc>
        <w:tc>
          <w:tcPr>
            <w:tcW w:w="394" w:type="pct"/>
          </w:tcPr>
          <w:p w14:paraId="5DE5D745" w14:textId="77777777" w:rsidR="00505B91" w:rsidRPr="00AA5544" w:rsidRDefault="00505B9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5580544C" w14:textId="11E19E2F" w:rsidR="00505B91" w:rsidRPr="00AA5544" w:rsidRDefault="00505B9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04 (14.9)</w:t>
            </w:r>
          </w:p>
        </w:tc>
        <w:tc>
          <w:tcPr>
            <w:tcW w:w="492" w:type="pct"/>
          </w:tcPr>
          <w:p w14:paraId="372EC678" w14:textId="7B7090C8" w:rsidR="00505B91" w:rsidRPr="00AA5544" w:rsidRDefault="007E601D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93 (8.0)</w:t>
            </w:r>
          </w:p>
        </w:tc>
        <w:tc>
          <w:tcPr>
            <w:tcW w:w="526" w:type="pct"/>
          </w:tcPr>
          <w:p w14:paraId="1880C1C9" w14:textId="5E520D73" w:rsidR="00505B91" w:rsidRPr="00AA5544" w:rsidRDefault="007E601D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64 (7.5)</w:t>
            </w:r>
          </w:p>
        </w:tc>
        <w:tc>
          <w:tcPr>
            <w:tcW w:w="428" w:type="pct"/>
          </w:tcPr>
          <w:p w14:paraId="1E970DD8" w14:textId="77777777" w:rsidR="00505B91" w:rsidRPr="00AA5544" w:rsidRDefault="00505B9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0C63E5AE" w14:textId="77777777" w:rsidTr="00A24614">
        <w:tc>
          <w:tcPr>
            <w:tcW w:w="987" w:type="pct"/>
          </w:tcPr>
          <w:p w14:paraId="6CB9072A" w14:textId="6037B444" w:rsidR="00823DC6" w:rsidRPr="00AA5544" w:rsidRDefault="00823DC6" w:rsidP="006E2A55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Regular/seasonal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1154CEBF" w14:textId="1718FD51" w:rsidR="00823DC6" w:rsidRPr="00AA5544" w:rsidRDefault="00823DC6" w:rsidP="00264C93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53 (49.1)</w:t>
            </w:r>
          </w:p>
        </w:tc>
        <w:tc>
          <w:tcPr>
            <w:tcW w:w="545" w:type="pct"/>
          </w:tcPr>
          <w:p w14:paraId="7D8C2BDB" w14:textId="72D70C66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462 (74.4)</w:t>
            </w:r>
          </w:p>
        </w:tc>
        <w:tc>
          <w:tcPr>
            <w:tcW w:w="560" w:type="pct"/>
          </w:tcPr>
          <w:p w14:paraId="057B72CA" w14:textId="283522F4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294 (84.1)</w:t>
            </w:r>
          </w:p>
        </w:tc>
        <w:tc>
          <w:tcPr>
            <w:tcW w:w="394" w:type="pct"/>
          </w:tcPr>
          <w:p w14:paraId="6BEF572B" w14:textId="3ACCC1C2" w:rsidR="00823DC6" w:rsidRPr="00AA5544" w:rsidRDefault="00823DC6" w:rsidP="00FD3C87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527" w:type="pct"/>
          </w:tcPr>
          <w:p w14:paraId="57EFF7C4" w14:textId="56A9AB45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615 (79.2)</w:t>
            </w:r>
          </w:p>
        </w:tc>
        <w:tc>
          <w:tcPr>
            <w:tcW w:w="492" w:type="pct"/>
          </w:tcPr>
          <w:p w14:paraId="2C0110D1" w14:textId="2DD555D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207 (91.6)</w:t>
            </w:r>
          </w:p>
        </w:tc>
        <w:tc>
          <w:tcPr>
            <w:tcW w:w="526" w:type="pct"/>
          </w:tcPr>
          <w:p w14:paraId="3FEEEA02" w14:textId="58DC7B92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237 (92.5)</w:t>
            </w:r>
          </w:p>
        </w:tc>
        <w:tc>
          <w:tcPr>
            <w:tcW w:w="428" w:type="pct"/>
          </w:tcPr>
          <w:p w14:paraId="4B941E86" w14:textId="08260862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</w:p>
        </w:tc>
      </w:tr>
      <w:tr w:rsidR="0035042D" w:rsidRPr="00AA5544" w14:paraId="5E9438DE" w14:textId="77777777" w:rsidTr="00A24614">
        <w:tc>
          <w:tcPr>
            <w:tcW w:w="987" w:type="pct"/>
          </w:tcPr>
          <w:p w14:paraId="4D9A882B" w14:textId="6D7BD7B9" w:rsidR="00823DC6" w:rsidRPr="00AA5544" w:rsidRDefault="00823DC6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 xml:space="preserve">Housing type </w:t>
            </w:r>
          </w:p>
        </w:tc>
        <w:tc>
          <w:tcPr>
            <w:tcW w:w="542" w:type="pct"/>
          </w:tcPr>
          <w:p w14:paraId="3C66C358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5" w:type="pct"/>
          </w:tcPr>
          <w:p w14:paraId="4D60EC1F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60" w:type="pct"/>
          </w:tcPr>
          <w:p w14:paraId="1A4F4358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394" w:type="pct"/>
          </w:tcPr>
          <w:p w14:paraId="6DD757E4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7" w:type="pct"/>
          </w:tcPr>
          <w:p w14:paraId="7953A642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92" w:type="pct"/>
          </w:tcPr>
          <w:p w14:paraId="191E297D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26" w:type="pct"/>
          </w:tcPr>
          <w:p w14:paraId="352A6F76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428" w:type="pct"/>
          </w:tcPr>
          <w:p w14:paraId="3802CD8C" w14:textId="77777777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35042D" w:rsidRPr="00AA5544" w14:paraId="3DCD1778" w14:textId="77777777" w:rsidTr="00A24614">
        <w:tc>
          <w:tcPr>
            <w:tcW w:w="987" w:type="pct"/>
          </w:tcPr>
          <w:p w14:paraId="775681A6" w14:textId="540B711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Slum/homeless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4CB8B7D0" w14:textId="48126A95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6 (0.3)</w:t>
            </w:r>
          </w:p>
        </w:tc>
        <w:tc>
          <w:tcPr>
            <w:tcW w:w="545" w:type="pct"/>
          </w:tcPr>
          <w:p w14:paraId="65707FCD" w14:textId="5BD15EF6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 (0.4)</w:t>
            </w:r>
          </w:p>
        </w:tc>
        <w:tc>
          <w:tcPr>
            <w:tcW w:w="560" w:type="pct"/>
          </w:tcPr>
          <w:p w14:paraId="27E3C220" w14:textId="26FE5610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 (0.1)</w:t>
            </w:r>
          </w:p>
        </w:tc>
        <w:tc>
          <w:tcPr>
            <w:tcW w:w="394" w:type="pct"/>
          </w:tcPr>
          <w:p w14:paraId="679B199E" w14:textId="6D44F65E" w:rsidR="00823DC6" w:rsidRPr="00AA5544" w:rsidRDefault="0035042D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3</w:t>
            </w:r>
          </w:p>
        </w:tc>
        <w:tc>
          <w:tcPr>
            <w:tcW w:w="527" w:type="pct"/>
          </w:tcPr>
          <w:p w14:paraId="4432B3FD" w14:textId="4D7A2CC5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82 (18.7)</w:t>
            </w:r>
          </w:p>
        </w:tc>
        <w:tc>
          <w:tcPr>
            <w:tcW w:w="492" w:type="pct"/>
          </w:tcPr>
          <w:p w14:paraId="682FD8D5" w14:textId="77653388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609 (25.3)</w:t>
            </w:r>
          </w:p>
        </w:tc>
        <w:tc>
          <w:tcPr>
            <w:tcW w:w="526" w:type="pct"/>
          </w:tcPr>
          <w:p w14:paraId="0E9E611D" w14:textId="56CA8361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65 (24.7)</w:t>
            </w:r>
          </w:p>
        </w:tc>
        <w:tc>
          <w:tcPr>
            <w:tcW w:w="428" w:type="pct"/>
          </w:tcPr>
          <w:p w14:paraId="6D004111" w14:textId="3E943180" w:rsidR="00823DC6" w:rsidRPr="00AA5544" w:rsidRDefault="0035042D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7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4478DA44" w14:textId="77777777" w:rsidTr="00A24614">
        <w:tc>
          <w:tcPr>
            <w:tcW w:w="987" w:type="pct"/>
          </w:tcPr>
          <w:p w14:paraId="000A3ED3" w14:textId="55FE57C5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Stable housing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2418CB2B" w14:textId="52CC34F8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733 (99.7)</w:t>
            </w:r>
          </w:p>
        </w:tc>
        <w:tc>
          <w:tcPr>
            <w:tcW w:w="545" w:type="pct"/>
          </w:tcPr>
          <w:p w14:paraId="6636F208" w14:textId="07F0F3C5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958 (99.6)</w:t>
            </w:r>
          </w:p>
        </w:tc>
        <w:tc>
          <w:tcPr>
            <w:tcW w:w="560" w:type="pct"/>
          </w:tcPr>
          <w:p w14:paraId="64F01A56" w14:textId="5F04BA51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725 (99.9)</w:t>
            </w:r>
          </w:p>
        </w:tc>
        <w:tc>
          <w:tcPr>
            <w:tcW w:w="394" w:type="pct"/>
          </w:tcPr>
          <w:p w14:paraId="6A2F31A0" w14:textId="1B4DDF2E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2F8FC5E8" w14:textId="2639E685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657 (81.3)</w:t>
            </w:r>
          </w:p>
        </w:tc>
        <w:tc>
          <w:tcPr>
            <w:tcW w:w="492" w:type="pct"/>
          </w:tcPr>
          <w:p w14:paraId="39A815A5" w14:textId="4F0B5432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800 (74.7)</w:t>
            </w:r>
          </w:p>
        </w:tc>
        <w:tc>
          <w:tcPr>
            <w:tcW w:w="526" w:type="pct"/>
          </w:tcPr>
          <w:p w14:paraId="005335E9" w14:textId="1D5ACE50" w:rsidR="00823DC6" w:rsidRPr="00AA5544" w:rsidRDefault="00823DC6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636 (75.3)</w:t>
            </w:r>
          </w:p>
        </w:tc>
        <w:tc>
          <w:tcPr>
            <w:tcW w:w="428" w:type="pct"/>
          </w:tcPr>
          <w:p w14:paraId="1347CC64" w14:textId="27D15A63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</w:p>
        </w:tc>
      </w:tr>
      <w:tr w:rsidR="0035042D" w:rsidRPr="00AA5544" w14:paraId="24407015" w14:textId="77777777" w:rsidTr="00A24614">
        <w:tc>
          <w:tcPr>
            <w:tcW w:w="987" w:type="pct"/>
          </w:tcPr>
          <w:p w14:paraId="01A674CB" w14:textId="3249F900" w:rsidR="00674E4C" w:rsidRPr="00AA5544" w:rsidRDefault="00674E4C" w:rsidP="00754986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SUBSTANCE/BEHAVIORAL RISKS</w:t>
            </w:r>
          </w:p>
        </w:tc>
        <w:tc>
          <w:tcPr>
            <w:tcW w:w="2040" w:type="pct"/>
            <w:gridSpan w:val="4"/>
          </w:tcPr>
          <w:p w14:paraId="1D6124D0" w14:textId="77777777" w:rsidR="00674E4C" w:rsidRPr="00AA5544" w:rsidRDefault="00674E4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74" w:type="pct"/>
            <w:gridSpan w:val="4"/>
          </w:tcPr>
          <w:p w14:paraId="6897D7D8" w14:textId="77777777" w:rsidR="00674E4C" w:rsidRPr="00AA5544" w:rsidRDefault="00674E4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5BA0849A" w14:textId="77777777" w:rsidTr="00A24614">
        <w:tc>
          <w:tcPr>
            <w:tcW w:w="987" w:type="pct"/>
          </w:tcPr>
          <w:p w14:paraId="0A5345CE" w14:textId="63D5B4E5" w:rsidR="00823DC6" w:rsidRPr="00AA5544" w:rsidRDefault="00823DC6" w:rsidP="00754986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 xml:space="preserve">Lifetime drug use </w:t>
            </w:r>
          </w:p>
        </w:tc>
        <w:tc>
          <w:tcPr>
            <w:tcW w:w="542" w:type="pct"/>
          </w:tcPr>
          <w:p w14:paraId="37A99C1F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00D71227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55E0212F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1265D8B4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68371B0C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25159B44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48F23580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0EFB5961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072CEFEB" w14:textId="77777777" w:rsidTr="00A24614">
        <w:tc>
          <w:tcPr>
            <w:tcW w:w="987" w:type="pct"/>
          </w:tcPr>
          <w:p w14:paraId="53A455B6" w14:textId="197A074C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Heroin only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6279017B" w14:textId="3020E77A" w:rsidR="00823DC6" w:rsidRPr="00AA5544" w:rsidRDefault="00823DC6" w:rsidP="00FF67B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51(20.2)</w:t>
            </w:r>
          </w:p>
        </w:tc>
        <w:tc>
          <w:tcPr>
            <w:tcW w:w="545" w:type="pct"/>
          </w:tcPr>
          <w:p w14:paraId="573AA7C5" w14:textId="5BED3DBF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573 (29.1)</w:t>
            </w:r>
          </w:p>
        </w:tc>
        <w:tc>
          <w:tcPr>
            <w:tcW w:w="560" w:type="pct"/>
          </w:tcPr>
          <w:p w14:paraId="0043137A" w14:textId="01149DC0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06(36.9)</w:t>
            </w:r>
          </w:p>
        </w:tc>
        <w:tc>
          <w:tcPr>
            <w:tcW w:w="394" w:type="pct"/>
          </w:tcPr>
          <w:p w14:paraId="284ED9CE" w14:textId="16C72236" w:rsidR="00823DC6" w:rsidRPr="00AA5544" w:rsidRDefault="0035042D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C3008F" w:rsidRPr="00AA5544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74068D4D" w14:textId="7E11ACB9" w:rsidR="00823DC6" w:rsidRPr="00AA5544" w:rsidRDefault="00823DC6" w:rsidP="0042398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31(16.2)</w:t>
            </w:r>
          </w:p>
        </w:tc>
        <w:tc>
          <w:tcPr>
            <w:tcW w:w="492" w:type="pct"/>
          </w:tcPr>
          <w:p w14:paraId="3A67A68E" w14:textId="2E2B94E3" w:rsidR="00823DC6" w:rsidRPr="00AA5544" w:rsidRDefault="00823DC6" w:rsidP="005C63A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50 (18.7)</w:t>
            </w:r>
          </w:p>
        </w:tc>
        <w:tc>
          <w:tcPr>
            <w:tcW w:w="526" w:type="pct"/>
          </w:tcPr>
          <w:p w14:paraId="356D587F" w14:textId="1CBCA32C" w:rsidR="00823DC6" w:rsidRPr="00AA5544" w:rsidRDefault="00823DC6" w:rsidP="003A15F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563(16.1)</w:t>
            </w:r>
          </w:p>
        </w:tc>
        <w:tc>
          <w:tcPr>
            <w:tcW w:w="428" w:type="pct"/>
          </w:tcPr>
          <w:p w14:paraId="3EE8E1D8" w14:textId="4FFF6FAE" w:rsidR="00823DC6" w:rsidRPr="00AA5544" w:rsidRDefault="0035042D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C3008F" w:rsidRPr="00AA5544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03E9FC64" w14:textId="77777777" w:rsidTr="00A24614">
        <w:tc>
          <w:tcPr>
            <w:tcW w:w="987" w:type="pct"/>
          </w:tcPr>
          <w:p w14:paraId="24F2F2BE" w14:textId="7976A335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Pharmaceuticals only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542" w:type="pct"/>
          </w:tcPr>
          <w:p w14:paraId="17572B68" w14:textId="5B5C310A" w:rsidR="00823DC6" w:rsidRPr="00AA5544" w:rsidRDefault="00823DC6" w:rsidP="00FF67B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919(52.9)</w:t>
            </w:r>
          </w:p>
        </w:tc>
        <w:tc>
          <w:tcPr>
            <w:tcW w:w="545" w:type="pct"/>
          </w:tcPr>
          <w:p w14:paraId="0628FA18" w14:textId="3BF11DA8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598 (30.4)</w:t>
            </w:r>
          </w:p>
        </w:tc>
        <w:tc>
          <w:tcPr>
            <w:tcW w:w="560" w:type="pct"/>
          </w:tcPr>
          <w:p w14:paraId="6D0F1EDE" w14:textId="5FDFB029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94 (18.1)</w:t>
            </w:r>
          </w:p>
        </w:tc>
        <w:tc>
          <w:tcPr>
            <w:tcW w:w="394" w:type="pct"/>
          </w:tcPr>
          <w:p w14:paraId="782014AB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01C5E53A" w14:textId="612B5208" w:rsidR="00823DC6" w:rsidRPr="00AA5544" w:rsidRDefault="00823DC6" w:rsidP="0042398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264(62.0)</w:t>
            </w:r>
          </w:p>
        </w:tc>
        <w:tc>
          <w:tcPr>
            <w:tcW w:w="492" w:type="pct"/>
          </w:tcPr>
          <w:p w14:paraId="1FF79459" w14:textId="0DE64376" w:rsidR="00823DC6" w:rsidRPr="00AA5544" w:rsidRDefault="00823DC6" w:rsidP="005C63A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396(67.9)</w:t>
            </w:r>
          </w:p>
        </w:tc>
        <w:tc>
          <w:tcPr>
            <w:tcW w:w="526" w:type="pct"/>
          </w:tcPr>
          <w:p w14:paraId="7802EF9A" w14:textId="04474B12" w:rsidR="00823DC6" w:rsidRPr="00AA5544" w:rsidRDefault="00823DC6" w:rsidP="003A15F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088(59.6)</w:t>
            </w:r>
          </w:p>
        </w:tc>
        <w:tc>
          <w:tcPr>
            <w:tcW w:w="428" w:type="pct"/>
          </w:tcPr>
          <w:p w14:paraId="23AECC8D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7D0DDD90" w14:textId="77777777" w:rsidTr="00A24614">
        <w:tc>
          <w:tcPr>
            <w:tcW w:w="987" w:type="pct"/>
          </w:tcPr>
          <w:p w14:paraId="18A20D9A" w14:textId="1C2E4296" w:rsidR="00823DC6" w:rsidRPr="00AA5544" w:rsidRDefault="00AE38A3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Both, n(%)</w:t>
            </w:r>
          </w:p>
        </w:tc>
        <w:tc>
          <w:tcPr>
            <w:tcW w:w="542" w:type="pct"/>
          </w:tcPr>
          <w:p w14:paraId="1BF0928E" w14:textId="7AD2377A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57(26.3)</w:t>
            </w:r>
          </w:p>
        </w:tc>
        <w:tc>
          <w:tcPr>
            <w:tcW w:w="545" w:type="pct"/>
          </w:tcPr>
          <w:p w14:paraId="7733219B" w14:textId="32FC4719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94 (40.3)</w:t>
            </w:r>
          </w:p>
        </w:tc>
        <w:tc>
          <w:tcPr>
            <w:tcW w:w="560" w:type="pct"/>
          </w:tcPr>
          <w:p w14:paraId="7F9D3735" w14:textId="58B9D491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224(44.9)</w:t>
            </w:r>
          </w:p>
        </w:tc>
        <w:tc>
          <w:tcPr>
            <w:tcW w:w="394" w:type="pct"/>
          </w:tcPr>
          <w:p w14:paraId="4D5BEEDA" w14:textId="09B87D45" w:rsidR="00823DC6" w:rsidRPr="00AA5544" w:rsidRDefault="00823DC6" w:rsidP="00776262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vertAlign w:val="superscript"/>
              </w:rPr>
            </w:pPr>
          </w:p>
        </w:tc>
        <w:tc>
          <w:tcPr>
            <w:tcW w:w="527" w:type="pct"/>
          </w:tcPr>
          <w:p w14:paraId="5AE7121C" w14:textId="6B9F439E" w:rsidR="00823DC6" w:rsidRPr="00AA5544" w:rsidRDefault="00823DC6" w:rsidP="0042398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60(17.7)</w:t>
            </w:r>
          </w:p>
        </w:tc>
        <w:tc>
          <w:tcPr>
            <w:tcW w:w="492" w:type="pct"/>
          </w:tcPr>
          <w:p w14:paraId="6DAEB21B" w14:textId="3D87FDA0" w:rsidR="00823DC6" w:rsidRPr="00AA5544" w:rsidRDefault="00823DC6" w:rsidP="005C63A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87(20.2)</w:t>
            </w:r>
          </w:p>
        </w:tc>
        <w:tc>
          <w:tcPr>
            <w:tcW w:w="526" w:type="pct"/>
          </w:tcPr>
          <w:p w14:paraId="61F3B243" w14:textId="7F30C2CE" w:rsidR="00823DC6" w:rsidRPr="00AA5544" w:rsidRDefault="00823DC6" w:rsidP="003A15F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47(21.3)</w:t>
            </w:r>
          </w:p>
        </w:tc>
        <w:tc>
          <w:tcPr>
            <w:tcW w:w="428" w:type="pct"/>
          </w:tcPr>
          <w:p w14:paraId="5D0AA94D" w14:textId="75C67CAF" w:rsidR="00823DC6" w:rsidRPr="00AA5544" w:rsidRDefault="00823DC6" w:rsidP="003A15F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38A5C4CB" w14:textId="77777777" w:rsidTr="00A24614">
        <w:tc>
          <w:tcPr>
            <w:tcW w:w="987" w:type="pct"/>
          </w:tcPr>
          <w:p w14:paraId="2B544CA6" w14:textId="3286147D" w:rsidR="00823DC6" w:rsidRPr="00AA5544" w:rsidRDefault="00823DC6" w:rsidP="00754986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 xml:space="preserve">Non-injection drugs  </w:t>
            </w:r>
          </w:p>
        </w:tc>
        <w:tc>
          <w:tcPr>
            <w:tcW w:w="542" w:type="pct"/>
          </w:tcPr>
          <w:p w14:paraId="5C0D52C5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062D40F0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1120E3D9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35D1B933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49BAAA4D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19241E79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19B1BAE9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525C43E7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46B81D42" w14:textId="77777777" w:rsidTr="00A24614">
        <w:tc>
          <w:tcPr>
            <w:tcW w:w="987" w:type="pct"/>
          </w:tcPr>
          <w:p w14:paraId="0A7EC0C0" w14:textId="35BD28F1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Yes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3BB5291E" w14:textId="7138AB67" w:rsidR="00823DC6" w:rsidRPr="00AA5544" w:rsidRDefault="00823DC6" w:rsidP="00FF67B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111(63.9)</w:t>
            </w:r>
          </w:p>
        </w:tc>
        <w:tc>
          <w:tcPr>
            <w:tcW w:w="545" w:type="pct"/>
          </w:tcPr>
          <w:p w14:paraId="2FF7338C" w14:textId="365BAD4F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143(58.1)</w:t>
            </w:r>
          </w:p>
        </w:tc>
        <w:tc>
          <w:tcPr>
            <w:tcW w:w="560" w:type="pct"/>
          </w:tcPr>
          <w:p w14:paraId="39815EEC" w14:textId="34232CD6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30(56.1)</w:t>
            </w:r>
          </w:p>
        </w:tc>
        <w:tc>
          <w:tcPr>
            <w:tcW w:w="394" w:type="pct"/>
          </w:tcPr>
          <w:p w14:paraId="33234E24" w14:textId="730A999A" w:rsidR="00823DC6" w:rsidRPr="00AA5544" w:rsidRDefault="0035042D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C3008F" w:rsidRPr="00AA5544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6C797CB7" w14:textId="41291964" w:rsidR="00823DC6" w:rsidRPr="00AA5544" w:rsidRDefault="00823DC6" w:rsidP="0042398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460(71.6)</w:t>
            </w:r>
          </w:p>
        </w:tc>
        <w:tc>
          <w:tcPr>
            <w:tcW w:w="492" w:type="pct"/>
          </w:tcPr>
          <w:p w14:paraId="0BB256D2" w14:textId="2A87F2EF" w:rsidR="00823DC6" w:rsidRPr="00AA5544" w:rsidRDefault="00823DC6" w:rsidP="005C63A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729(71.8)</w:t>
            </w:r>
          </w:p>
        </w:tc>
        <w:tc>
          <w:tcPr>
            <w:tcW w:w="526" w:type="pct"/>
          </w:tcPr>
          <w:p w14:paraId="53B95DC7" w14:textId="738ABF38" w:rsidR="00823DC6" w:rsidRPr="00AA5544" w:rsidRDefault="00823DC6" w:rsidP="003A15F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364(67.5)</w:t>
            </w:r>
          </w:p>
        </w:tc>
        <w:tc>
          <w:tcPr>
            <w:tcW w:w="428" w:type="pct"/>
          </w:tcPr>
          <w:p w14:paraId="094F6A92" w14:textId="1D2842AE" w:rsidR="00823DC6" w:rsidRPr="00AA5544" w:rsidRDefault="0035042D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C3008F" w:rsidRPr="00AA5544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26E28C7E" w14:textId="77777777" w:rsidTr="00A24614">
        <w:tc>
          <w:tcPr>
            <w:tcW w:w="987" w:type="pct"/>
          </w:tcPr>
          <w:p w14:paraId="7009F801" w14:textId="280A615D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lastRenderedPageBreak/>
              <w:t xml:space="preserve">Recent needle-sharing </w:t>
            </w:r>
          </w:p>
        </w:tc>
        <w:tc>
          <w:tcPr>
            <w:tcW w:w="542" w:type="pct"/>
          </w:tcPr>
          <w:p w14:paraId="497C24A4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3A967F2C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3A997B6C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2D20C02B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5C78F49B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274CC6FC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477A81DF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41D51710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6E5D8C17" w14:textId="77777777" w:rsidTr="00A24614">
        <w:tc>
          <w:tcPr>
            <w:tcW w:w="987" w:type="pct"/>
          </w:tcPr>
          <w:p w14:paraId="5D806208" w14:textId="34D88516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Yes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213DB223" w14:textId="29EBA4A6" w:rsidR="00823DC6" w:rsidRPr="00AA5544" w:rsidRDefault="00823DC6" w:rsidP="00FF67B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37(42.4)</w:t>
            </w:r>
          </w:p>
        </w:tc>
        <w:tc>
          <w:tcPr>
            <w:tcW w:w="545" w:type="pct"/>
          </w:tcPr>
          <w:p w14:paraId="56E7AB66" w14:textId="700F8EE7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677(34.4)</w:t>
            </w:r>
          </w:p>
        </w:tc>
        <w:tc>
          <w:tcPr>
            <w:tcW w:w="560" w:type="pct"/>
          </w:tcPr>
          <w:p w14:paraId="10A75B39" w14:textId="4C41F154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44(27.3)</w:t>
            </w:r>
          </w:p>
        </w:tc>
        <w:tc>
          <w:tcPr>
            <w:tcW w:w="394" w:type="pct"/>
          </w:tcPr>
          <w:p w14:paraId="7F635426" w14:textId="14393A26" w:rsidR="00823DC6" w:rsidRPr="00AA5544" w:rsidRDefault="00C3008F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1</w:t>
            </w:r>
            <w:r w:rsidR="00CE4872" w:rsidRPr="00AA5544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CE4872"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20A029B9" w14:textId="4A6A9486" w:rsidR="00823DC6" w:rsidRPr="00AA5544" w:rsidRDefault="00823DC6" w:rsidP="0042398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657(32.2)</w:t>
            </w:r>
          </w:p>
        </w:tc>
        <w:tc>
          <w:tcPr>
            <w:tcW w:w="492" w:type="pct"/>
          </w:tcPr>
          <w:p w14:paraId="3B6D51AF" w14:textId="4F524294" w:rsidR="00823DC6" w:rsidRPr="00AA5544" w:rsidRDefault="00823DC6" w:rsidP="005C63A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97(33.1)</w:t>
            </w:r>
          </w:p>
        </w:tc>
        <w:tc>
          <w:tcPr>
            <w:tcW w:w="526" w:type="pct"/>
          </w:tcPr>
          <w:p w14:paraId="6BE3783E" w14:textId="1057E301" w:rsidR="00823DC6" w:rsidRPr="00AA5544" w:rsidRDefault="00823DC6" w:rsidP="003A15F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19(29.1)</w:t>
            </w:r>
          </w:p>
        </w:tc>
        <w:tc>
          <w:tcPr>
            <w:tcW w:w="428" w:type="pct"/>
          </w:tcPr>
          <w:p w14:paraId="1088E248" w14:textId="12F7D1A8" w:rsidR="00823DC6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C3008F" w:rsidRPr="00AA5544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2D6B031A" w14:textId="77777777" w:rsidTr="00A24614">
        <w:tc>
          <w:tcPr>
            <w:tcW w:w="987" w:type="pct"/>
          </w:tcPr>
          <w:p w14:paraId="36796CA5" w14:textId="2F6C5A42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Injection with others</w:t>
            </w:r>
          </w:p>
        </w:tc>
        <w:tc>
          <w:tcPr>
            <w:tcW w:w="542" w:type="pct"/>
          </w:tcPr>
          <w:p w14:paraId="6B49C404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07F1B1A3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5E386825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35003A8B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64D2BDEF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03CD790E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7CA9D1E5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19E626CB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62939638" w14:textId="77777777" w:rsidTr="00A24614">
        <w:tc>
          <w:tcPr>
            <w:tcW w:w="987" w:type="pct"/>
          </w:tcPr>
          <w:p w14:paraId="1724E4EF" w14:textId="7176672B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Half of the time or more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7D6F6E07" w14:textId="56A8DAA0" w:rsidR="00823DC6" w:rsidRPr="00AA5544" w:rsidRDefault="00823DC6" w:rsidP="00FF67B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89(55.0)</w:t>
            </w:r>
          </w:p>
        </w:tc>
        <w:tc>
          <w:tcPr>
            <w:tcW w:w="545" w:type="pct"/>
          </w:tcPr>
          <w:p w14:paraId="36DCEE24" w14:textId="4FF6EA8F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14(45.6)</w:t>
            </w:r>
          </w:p>
        </w:tc>
        <w:tc>
          <w:tcPr>
            <w:tcW w:w="560" w:type="pct"/>
          </w:tcPr>
          <w:p w14:paraId="54A8AE9F" w14:textId="75761E28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27(44.1)</w:t>
            </w:r>
          </w:p>
        </w:tc>
        <w:tc>
          <w:tcPr>
            <w:tcW w:w="394" w:type="pct"/>
          </w:tcPr>
          <w:p w14:paraId="663FF7E8" w14:textId="3F5A2305" w:rsidR="00823DC6" w:rsidRPr="00AA5544" w:rsidRDefault="00C3008F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9</w:t>
            </w:r>
            <w:r w:rsidR="00CE4872"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3F165992" w14:textId="1323E89F" w:rsidR="00823DC6" w:rsidRPr="00AA5544" w:rsidRDefault="00823DC6" w:rsidP="0042398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28(45.2)</w:t>
            </w:r>
          </w:p>
        </w:tc>
        <w:tc>
          <w:tcPr>
            <w:tcW w:w="492" w:type="pct"/>
          </w:tcPr>
          <w:p w14:paraId="57770B28" w14:textId="3F85B658" w:rsidR="00823DC6" w:rsidRPr="00AA5544" w:rsidRDefault="00823DC6" w:rsidP="005C63A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77(39.9)</w:t>
            </w:r>
          </w:p>
        </w:tc>
        <w:tc>
          <w:tcPr>
            <w:tcW w:w="526" w:type="pct"/>
          </w:tcPr>
          <w:p w14:paraId="0CF3E490" w14:textId="1D9B78F1" w:rsidR="00823DC6" w:rsidRPr="00AA5544" w:rsidRDefault="00823DC6" w:rsidP="003A15F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186(37.9)</w:t>
            </w:r>
          </w:p>
        </w:tc>
        <w:tc>
          <w:tcPr>
            <w:tcW w:w="428" w:type="pct"/>
          </w:tcPr>
          <w:p w14:paraId="0394126D" w14:textId="5B68E331" w:rsidR="00823DC6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C3008F" w:rsidRPr="00AA5544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07BAE448" w14:textId="77777777" w:rsidTr="00A24614">
        <w:tc>
          <w:tcPr>
            <w:tcW w:w="987" w:type="pct"/>
          </w:tcPr>
          <w:p w14:paraId="130714AC" w14:textId="6660D614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Less than half of the time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11B0C5D5" w14:textId="0309ABBA" w:rsidR="00823DC6" w:rsidRPr="00AA5544" w:rsidRDefault="00823DC6" w:rsidP="00FF67B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28(24.3)</w:t>
            </w:r>
          </w:p>
        </w:tc>
        <w:tc>
          <w:tcPr>
            <w:tcW w:w="545" w:type="pct"/>
          </w:tcPr>
          <w:p w14:paraId="45A22A76" w14:textId="0307F205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971(54.4)</w:t>
            </w:r>
          </w:p>
        </w:tc>
        <w:tc>
          <w:tcPr>
            <w:tcW w:w="560" w:type="pct"/>
          </w:tcPr>
          <w:p w14:paraId="7943BF8A" w14:textId="124110DF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302(55.9)</w:t>
            </w:r>
          </w:p>
        </w:tc>
        <w:tc>
          <w:tcPr>
            <w:tcW w:w="394" w:type="pct"/>
          </w:tcPr>
          <w:p w14:paraId="371806B2" w14:textId="5002C756" w:rsidR="00823DC6" w:rsidRPr="00AA5544" w:rsidRDefault="00823DC6" w:rsidP="0077626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527" w:type="pct"/>
          </w:tcPr>
          <w:p w14:paraId="2FC5B45B" w14:textId="5EC11D0F" w:rsidR="00823DC6" w:rsidRPr="00AA5544" w:rsidRDefault="00823DC6" w:rsidP="0042398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02(54.8)</w:t>
            </w:r>
          </w:p>
        </w:tc>
        <w:tc>
          <w:tcPr>
            <w:tcW w:w="492" w:type="pct"/>
          </w:tcPr>
          <w:p w14:paraId="4EA4CACB" w14:textId="4F69DCBF" w:rsidR="00823DC6" w:rsidRPr="00AA5544" w:rsidRDefault="00823DC6" w:rsidP="005C63A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319(60.1)</w:t>
            </w:r>
          </w:p>
        </w:tc>
        <w:tc>
          <w:tcPr>
            <w:tcW w:w="526" w:type="pct"/>
          </w:tcPr>
          <w:p w14:paraId="2304AF61" w14:textId="0E5F353C" w:rsidR="00823DC6" w:rsidRPr="00AA5544" w:rsidRDefault="00823DC6" w:rsidP="003A15F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947(62.1)</w:t>
            </w:r>
          </w:p>
        </w:tc>
        <w:tc>
          <w:tcPr>
            <w:tcW w:w="428" w:type="pct"/>
          </w:tcPr>
          <w:p w14:paraId="05C8E9B8" w14:textId="210ED715" w:rsidR="00823DC6" w:rsidRPr="00AA5544" w:rsidRDefault="00823DC6" w:rsidP="003A15F1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</w:p>
        </w:tc>
      </w:tr>
      <w:tr w:rsidR="0035042D" w:rsidRPr="00AA5544" w14:paraId="17FB0B8F" w14:textId="77777777" w:rsidTr="00A24614">
        <w:tc>
          <w:tcPr>
            <w:tcW w:w="987" w:type="pct"/>
          </w:tcPr>
          <w:p w14:paraId="6ACE4718" w14:textId="3E6CF71B" w:rsidR="00823DC6" w:rsidRPr="00AA5544" w:rsidRDefault="00823DC6" w:rsidP="00754986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Recent sex</w:t>
            </w:r>
            <w:r w:rsidR="00186380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ual</w:t>
            </w:r>
            <w:bookmarkStart w:id="0" w:name="_GoBack"/>
            <w:bookmarkEnd w:id="0"/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 xml:space="preserve"> partners </w:t>
            </w:r>
          </w:p>
        </w:tc>
        <w:tc>
          <w:tcPr>
            <w:tcW w:w="542" w:type="pct"/>
          </w:tcPr>
          <w:p w14:paraId="068A47C0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01EF571D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55ED9627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16A62CDD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0013EAD6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1724D156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7A7F8F8E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0AB334BE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3F4180A1" w14:textId="77777777" w:rsidTr="00A24614">
        <w:tc>
          <w:tcPr>
            <w:tcW w:w="987" w:type="pct"/>
          </w:tcPr>
          <w:p w14:paraId="3755ED23" w14:textId="56985B40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 or more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76771647" w14:textId="47F759B1" w:rsidR="00823DC6" w:rsidRPr="00AA5544" w:rsidRDefault="00823DC6" w:rsidP="00FF67B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61(30.9)</w:t>
            </w:r>
          </w:p>
        </w:tc>
        <w:tc>
          <w:tcPr>
            <w:tcW w:w="545" w:type="pct"/>
          </w:tcPr>
          <w:p w14:paraId="519E9555" w14:textId="767E6084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17(26.4)</w:t>
            </w:r>
          </w:p>
        </w:tc>
        <w:tc>
          <w:tcPr>
            <w:tcW w:w="560" w:type="pct"/>
          </w:tcPr>
          <w:p w14:paraId="4BD3BB50" w14:textId="016FF756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78(17.0)</w:t>
            </w:r>
          </w:p>
        </w:tc>
        <w:tc>
          <w:tcPr>
            <w:tcW w:w="394" w:type="pct"/>
          </w:tcPr>
          <w:p w14:paraId="14C5D950" w14:textId="5A282F3C" w:rsidR="00823DC6" w:rsidRPr="00AA5544" w:rsidRDefault="00984811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  <w:r w:rsidR="00CE4872"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052E7F19" w14:textId="335A6845" w:rsidR="00823DC6" w:rsidRPr="00AA5544" w:rsidRDefault="00823DC6" w:rsidP="0042398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25(36.2)</w:t>
            </w:r>
          </w:p>
        </w:tc>
        <w:tc>
          <w:tcPr>
            <w:tcW w:w="492" w:type="pct"/>
          </w:tcPr>
          <w:p w14:paraId="63CE9BED" w14:textId="1FC42C42" w:rsidR="00823DC6" w:rsidRPr="00AA5544" w:rsidRDefault="00823DC6" w:rsidP="005C63A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60(27.5)</w:t>
            </w:r>
          </w:p>
        </w:tc>
        <w:tc>
          <w:tcPr>
            <w:tcW w:w="526" w:type="pct"/>
          </w:tcPr>
          <w:p w14:paraId="0840B5A2" w14:textId="4114EBA7" w:rsidR="00823DC6" w:rsidRPr="00AA5544" w:rsidRDefault="00823DC6" w:rsidP="003A15F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79(19.1)</w:t>
            </w:r>
          </w:p>
        </w:tc>
        <w:tc>
          <w:tcPr>
            <w:tcW w:w="428" w:type="pct"/>
          </w:tcPr>
          <w:p w14:paraId="3584B5DC" w14:textId="7B003E6B" w:rsidR="00823DC6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2CFF0078" w14:textId="77777777" w:rsidTr="00A24614">
        <w:tc>
          <w:tcPr>
            <w:tcW w:w="987" w:type="pct"/>
          </w:tcPr>
          <w:p w14:paraId="7D41D282" w14:textId="2DF19B5D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Less than 2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6135B7A4" w14:textId="546E2119" w:rsidR="00823DC6" w:rsidRPr="00AA5544" w:rsidRDefault="00823DC6" w:rsidP="00FF67B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585(69.1)</w:t>
            </w:r>
          </w:p>
        </w:tc>
        <w:tc>
          <w:tcPr>
            <w:tcW w:w="545" w:type="pct"/>
          </w:tcPr>
          <w:p w14:paraId="64D2F680" w14:textId="796623F5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82(73.6)</w:t>
            </w:r>
          </w:p>
        </w:tc>
        <w:tc>
          <w:tcPr>
            <w:tcW w:w="560" w:type="pct"/>
          </w:tcPr>
          <w:p w14:paraId="0C478A3C" w14:textId="7647C871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358(83.0)</w:t>
            </w:r>
          </w:p>
        </w:tc>
        <w:tc>
          <w:tcPr>
            <w:tcW w:w="394" w:type="pct"/>
          </w:tcPr>
          <w:p w14:paraId="2F8ECB55" w14:textId="1D82245A" w:rsidR="00823DC6" w:rsidRPr="00AA5544" w:rsidRDefault="00823DC6" w:rsidP="0077626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527" w:type="pct"/>
          </w:tcPr>
          <w:p w14:paraId="141B43D0" w14:textId="2FDCD822" w:rsidR="00823DC6" w:rsidRPr="00AA5544" w:rsidRDefault="00823DC6" w:rsidP="0042398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574(63.8)</w:t>
            </w:r>
          </w:p>
        </w:tc>
        <w:tc>
          <w:tcPr>
            <w:tcW w:w="492" w:type="pct"/>
          </w:tcPr>
          <w:p w14:paraId="7505446C" w14:textId="4214E1FA" w:rsidR="00823DC6" w:rsidRPr="00AA5544" w:rsidRDefault="00823DC6" w:rsidP="005C63A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949 (72.5)</w:t>
            </w:r>
          </w:p>
        </w:tc>
        <w:tc>
          <w:tcPr>
            <w:tcW w:w="526" w:type="pct"/>
          </w:tcPr>
          <w:p w14:paraId="661ED679" w14:textId="53986745" w:rsidR="00823DC6" w:rsidRPr="00AA5544" w:rsidRDefault="00823DC6" w:rsidP="003A15F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609(80.9)</w:t>
            </w:r>
          </w:p>
        </w:tc>
        <w:tc>
          <w:tcPr>
            <w:tcW w:w="428" w:type="pct"/>
          </w:tcPr>
          <w:p w14:paraId="4816C7E2" w14:textId="156FBCC2" w:rsidR="00823DC6" w:rsidRPr="00AA5544" w:rsidRDefault="00823DC6" w:rsidP="003A15F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53148E0D" w14:textId="77777777" w:rsidTr="00A24614">
        <w:tc>
          <w:tcPr>
            <w:tcW w:w="987" w:type="pct"/>
          </w:tcPr>
          <w:p w14:paraId="47C63386" w14:textId="0B582E44" w:rsidR="00823DC6" w:rsidRPr="00AA5544" w:rsidRDefault="00823DC6" w:rsidP="00754986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Recent sex work</w:t>
            </w:r>
          </w:p>
        </w:tc>
        <w:tc>
          <w:tcPr>
            <w:tcW w:w="542" w:type="pct"/>
          </w:tcPr>
          <w:p w14:paraId="19B367BC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129F58CA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061DE76C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4443C9E4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77A4F762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0EB3565A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110475F7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732E5234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4A692A7A" w14:textId="77777777" w:rsidTr="00A24614">
        <w:tc>
          <w:tcPr>
            <w:tcW w:w="987" w:type="pct"/>
          </w:tcPr>
          <w:p w14:paraId="61F017BB" w14:textId="28E214F4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Yes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52CB51ED" w14:textId="7CEB79D7" w:rsidR="00823DC6" w:rsidRPr="00AA5544" w:rsidRDefault="00823DC6" w:rsidP="00FF67B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2(5.9)</w:t>
            </w:r>
          </w:p>
        </w:tc>
        <w:tc>
          <w:tcPr>
            <w:tcW w:w="545" w:type="pct"/>
          </w:tcPr>
          <w:p w14:paraId="5D12C7A3" w14:textId="2D9D841D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66(8.5)</w:t>
            </w:r>
          </w:p>
        </w:tc>
        <w:tc>
          <w:tcPr>
            <w:tcW w:w="560" w:type="pct"/>
          </w:tcPr>
          <w:p w14:paraId="3481B08D" w14:textId="3945D8D6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76(6.5)</w:t>
            </w:r>
          </w:p>
        </w:tc>
        <w:tc>
          <w:tcPr>
            <w:tcW w:w="394" w:type="pct"/>
          </w:tcPr>
          <w:p w14:paraId="6E5EE01F" w14:textId="56D1E23E" w:rsidR="00823DC6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48C8E95E" w14:textId="37FCD735" w:rsidR="00823DC6" w:rsidRPr="00AA5544" w:rsidRDefault="00823DC6" w:rsidP="0042398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66(3.2)</w:t>
            </w:r>
          </w:p>
        </w:tc>
        <w:tc>
          <w:tcPr>
            <w:tcW w:w="492" w:type="pct"/>
          </w:tcPr>
          <w:p w14:paraId="5EAD8866" w14:textId="5BE0E538" w:rsidR="00823DC6" w:rsidRPr="00AA5544" w:rsidRDefault="00823DC6" w:rsidP="005C63A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90(3.7)</w:t>
            </w:r>
          </w:p>
        </w:tc>
        <w:tc>
          <w:tcPr>
            <w:tcW w:w="526" w:type="pct"/>
          </w:tcPr>
          <w:p w14:paraId="4256954F" w14:textId="39FB978D" w:rsidR="00823DC6" w:rsidRPr="00AA5544" w:rsidRDefault="00823DC6" w:rsidP="003A15F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42(4.1)</w:t>
            </w:r>
          </w:p>
        </w:tc>
        <w:tc>
          <w:tcPr>
            <w:tcW w:w="428" w:type="pct"/>
          </w:tcPr>
          <w:p w14:paraId="0EAAD2E4" w14:textId="7FEBCE81" w:rsidR="00823DC6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2</w:t>
            </w:r>
          </w:p>
        </w:tc>
      </w:tr>
      <w:tr w:rsidR="0035042D" w:rsidRPr="00AA5544" w14:paraId="7AC05CE0" w14:textId="77777777" w:rsidTr="00A24614">
        <w:tc>
          <w:tcPr>
            <w:tcW w:w="987" w:type="pct"/>
          </w:tcPr>
          <w:p w14:paraId="31A099D0" w14:textId="4434D74C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Recent unprotected sex</w:t>
            </w:r>
          </w:p>
        </w:tc>
        <w:tc>
          <w:tcPr>
            <w:tcW w:w="542" w:type="pct"/>
          </w:tcPr>
          <w:p w14:paraId="79399621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31415A76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33383F0E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0FD7BBEE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625143A5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629CF4E5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3A6BDADF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56B86325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0673D291" w14:textId="77777777" w:rsidTr="00A24614">
        <w:tc>
          <w:tcPr>
            <w:tcW w:w="987" w:type="pct"/>
          </w:tcPr>
          <w:p w14:paraId="705F9052" w14:textId="044AAA23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Yes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1D309619" w14:textId="087CDC64" w:rsidR="00823DC6" w:rsidRPr="00AA5544" w:rsidRDefault="00823DC6" w:rsidP="00FF67B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22(85.3)</w:t>
            </w:r>
          </w:p>
        </w:tc>
        <w:tc>
          <w:tcPr>
            <w:tcW w:w="545" w:type="pct"/>
          </w:tcPr>
          <w:p w14:paraId="6BFAFDBE" w14:textId="2ECF1898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16(84.7)</w:t>
            </w:r>
          </w:p>
        </w:tc>
        <w:tc>
          <w:tcPr>
            <w:tcW w:w="560" w:type="pct"/>
          </w:tcPr>
          <w:p w14:paraId="16E558DD" w14:textId="16163E78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349(82.5)</w:t>
            </w:r>
          </w:p>
        </w:tc>
        <w:tc>
          <w:tcPr>
            <w:tcW w:w="394" w:type="pct"/>
          </w:tcPr>
          <w:p w14:paraId="778ECD0E" w14:textId="1EDDA88D" w:rsidR="00823DC6" w:rsidRPr="00AA5544" w:rsidRDefault="00984811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4</w:t>
            </w:r>
          </w:p>
        </w:tc>
        <w:tc>
          <w:tcPr>
            <w:tcW w:w="527" w:type="pct"/>
          </w:tcPr>
          <w:p w14:paraId="3C5D89D2" w14:textId="52B8A30D" w:rsidR="00823DC6" w:rsidRPr="00AA5544" w:rsidRDefault="00823DC6" w:rsidP="0042398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678(75.4)</w:t>
            </w:r>
          </w:p>
        </w:tc>
        <w:tc>
          <w:tcPr>
            <w:tcW w:w="492" w:type="pct"/>
          </w:tcPr>
          <w:p w14:paraId="6B7D2151" w14:textId="590E87FE" w:rsidR="00823DC6" w:rsidRPr="00AA5544" w:rsidRDefault="00823DC6" w:rsidP="005C63A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21(78.0)</w:t>
            </w:r>
          </w:p>
        </w:tc>
        <w:tc>
          <w:tcPr>
            <w:tcW w:w="526" w:type="pct"/>
          </w:tcPr>
          <w:p w14:paraId="3A740D13" w14:textId="111EE186" w:rsidR="00823DC6" w:rsidRPr="00AA5544" w:rsidRDefault="00823DC6" w:rsidP="003A15F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640(82.5)</w:t>
            </w:r>
          </w:p>
        </w:tc>
        <w:tc>
          <w:tcPr>
            <w:tcW w:w="428" w:type="pct"/>
          </w:tcPr>
          <w:p w14:paraId="11265411" w14:textId="5A0FE51C" w:rsidR="00823DC6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</w:rPr>
              <w:t>07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5B93CD6D" w14:textId="77777777" w:rsidTr="00A24614">
        <w:tc>
          <w:tcPr>
            <w:tcW w:w="987" w:type="pct"/>
          </w:tcPr>
          <w:p w14:paraId="45D9605A" w14:textId="5074692F" w:rsidR="00823DC6" w:rsidRPr="00AA5544" w:rsidRDefault="00823DC6" w:rsidP="00754986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Alcohol use</w:t>
            </w:r>
            <w:r w:rsidR="00AA5544" w:rsidRPr="00AA5544">
              <w:rPr>
                <w:rFonts w:asciiTheme="minorHAnsi" w:hAnsiTheme="minorHAnsi" w:cstheme="minorHAnsi"/>
                <w:color w:val="151617"/>
                <w:sz w:val="18"/>
                <w:szCs w:val="18"/>
              </w:rPr>
              <w:t>†</w:t>
            </w:r>
          </w:p>
        </w:tc>
        <w:tc>
          <w:tcPr>
            <w:tcW w:w="542" w:type="pct"/>
          </w:tcPr>
          <w:p w14:paraId="3F522FA4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4EFA8357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7B8D757F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7CE1819E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72368D98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31E30285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6CE47D5C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14AA127C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2AEA6E3F" w14:textId="77777777" w:rsidTr="00A24614">
        <w:tc>
          <w:tcPr>
            <w:tcW w:w="987" w:type="pct"/>
          </w:tcPr>
          <w:p w14:paraId="1D063162" w14:textId="3F6DBDDB" w:rsidR="00823DC6" w:rsidRPr="00AA5544" w:rsidRDefault="00823DC6" w:rsidP="0075498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Hazardous/dependence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11A13926" w14:textId="19BCA4A4" w:rsidR="00823DC6" w:rsidRPr="00AA5544" w:rsidRDefault="00823DC6" w:rsidP="00FF67B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660(38.0)</w:t>
            </w:r>
          </w:p>
        </w:tc>
        <w:tc>
          <w:tcPr>
            <w:tcW w:w="545" w:type="pct"/>
          </w:tcPr>
          <w:p w14:paraId="711A1149" w14:textId="4E3A92AE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40(42.7)</w:t>
            </w:r>
          </w:p>
        </w:tc>
        <w:tc>
          <w:tcPr>
            <w:tcW w:w="560" w:type="pct"/>
          </w:tcPr>
          <w:p w14:paraId="10161D5A" w14:textId="6A5295CE" w:rsidR="00823DC6" w:rsidRPr="00AA5544" w:rsidRDefault="00823DC6" w:rsidP="00D5433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63(39.0)</w:t>
            </w:r>
          </w:p>
        </w:tc>
        <w:tc>
          <w:tcPr>
            <w:tcW w:w="394" w:type="pct"/>
          </w:tcPr>
          <w:p w14:paraId="3B70B4AD" w14:textId="549D519F" w:rsidR="00823DC6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6DD0266A" w14:textId="03414063" w:rsidR="00823DC6" w:rsidRPr="00AA5544" w:rsidRDefault="00823DC6" w:rsidP="0042398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21(35.4)</w:t>
            </w:r>
          </w:p>
        </w:tc>
        <w:tc>
          <w:tcPr>
            <w:tcW w:w="492" w:type="pct"/>
          </w:tcPr>
          <w:p w14:paraId="655E9AFB" w14:textId="3D8E4833" w:rsidR="00823DC6" w:rsidRPr="00AA5544" w:rsidRDefault="00823DC6" w:rsidP="005C63A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943(39.1)</w:t>
            </w:r>
          </w:p>
        </w:tc>
        <w:tc>
          <w:tcPr>
            <w:tcW w:w="526" w:type="pct"/>
          </w:tcPr>
          <w:p w14:paraId="796C6D5E" w14:textId="3AA62664" w:rsidR="00823DC6" w:rsidRPr="00AA5544" w:rsidRDefault="00823DC6" w:rsidP="003A15F1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80(45.1)</w:t>
            </w:r>
          </w:p>
        </w:tc>
        <w:tc>
          <w:tcPr>
            <w:tcW w:w="428" w:type="pct"/>
          </w:tcPr>
          <w:p w14:paraId="4FAC955A" w14:textId="61CC44B1" w:rsidR="00823DC6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</w:rPr>
              <w:t>08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59762BF8" w14:textId="77777777" w:rsidTr="00A24614">
        <w:tc>
          <w:tcPr>
            <w:tcW w:w="987" w:type="pct"/>
          </w:tcPr>
          <w:p w14:paraId="7E6E9EBF" w14:textId="37C91C55" w:rsidR="00747F4B" w:rsidRPr="00AA5544" w:rsidRDefault="00747F4B" w:rsidP="000065EA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PSYCHOSOCIAL RISKS</w:t>
            </w:r>
          </w:p>
        </w:tc>
        <w:tc>
          <w:tcPr>
            <w:tcW w:w="2040" w:type="pct"/>
            <w:gridSpan w:val="4"/>
          </w:tcPr>
          <w:p w14:paraId="6EE339CA" w14:textId="77777777" w:rsidR="00747F4B" w:rsidRPr="00AA5544" w:rsidRDefault="00747F4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74" w:type="pct"/>
            <w:gridSpan w:val="4"/>
          </w:tcPr>
          <w:p w14:paraId="0E367012" w14:textId="77777777" w:rsidR="00747F4B" w:rsidRPr="00AA5544" w:rsidRDefault="00747F4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1337B3C6" w14:textId="77777777" w:rsidTr="00A24614">
        <w:tc>
          <w:tcPr>
            <w:tcW w:w="987" w:type="pct"/>
          </w:tcPr>
          <w:p w14:paraId="34980057" w14:textId="173BEA5C" w:rsidR="00823DC6" w:rsidRPr="00AA5544" w:rsidRDefault="00823DC6" w:rsidP="000065E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Recent Incarceration</w:t>
            </w:r>
          </w:p>
        </w:tc>
        <w:tc>
          <w:tcPr>
            <w:tcW w:w="542" w:type="pct"/>
          </w:tcPr>
          <w:p w14:paraId="4651CCF7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4B3104E2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3295342F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20FFC000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0E757A13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4BD8D59C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5887B00A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68795ED3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10F79E4D" w14:textId="77777777" w:rsidTr="00A24614">
        <w:tc>
          <w:tcPr>
            <w:tcW w:w="987" w:type="pct"/>
          </w:tcPr>
          <w:p w14:paraId="33ABA443" w14:textId="1809903F" w:rsidR="00823DC6" w:rsidRPr="00AA5544" w:rsidRDefault="00823DC6" w:rsidP="000065E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Yes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5AC96BAA" w14:textId="75943551" w:rsidR="00823DC6" w:rsidRPr="00AA5544" w:rsidRDefault="00823DC6" w:rsidP="003A7B68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44 (14.0)</w:t>
            </w:r>
          </w:p>
        </w:tc>
        <w:tc>
          <w:tcPr>
            <w:tcW w:w="545" w:type="pct"/>
          </w:tcPr>
          <w:p w14:paraId="7C3443FA" w14:textId="4C5FB909" w:rsidR="00823DC6" w:rsidRPr="00AA5544" w:rsidRDefault="00823DC6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08(15.7)</w:t>
            </w:r>
          </w:p>
        </w:tc>
        <w:tc>
          <w:tcPr>
            <w:tcW w:w="560" w:type="pct"/>
          </w:tcPr>
          <w:p w14:paraId="7C20CB3F" w14:textId="1D0198DD" w:rsidR="00823DC6" w:rsidRPr="00AA5544" w:rsidRDefault="00823DC6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72(10.0)</w:t>
            </w:r>
          </w:p>
        </w:tc>
        <w:tc>
          <w:tcPr>
            <w:tcW w:w="394" w:type="pct"/>
          </w:tcPr>
          <w:p w14:paraId="112232CA" w14:textId="28CA45FD" w:rsidR="00823DC6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68032F72" w14:textId="77CE2D87" w:rsidR="00823DC6" w:rsidRPr="00AA5544" w:rsidRDefault="00823DC6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36(11.6)</w:t>
            </w:r>
          </w:p>
        </w:tc>
        <w:tc>
          <w:tcPr>
            <w:tcW w:w="492" w:type="pct"/>
          </w:tcPr>
          <w:p w14:paraId="5D400DDE" w14:textId="1881A209" w:rsidR="00823DC6" w:rsidRPr="00AA5544" w:rsidRDefault="00823DC6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90(12.1)</w:t>
            </w:r>
          </w:p>
        </w:tc>
        <w:tc>
          <w:tcPr>
            <w:tcW w:w="526" w:type="pct"/>
          </w:tcPr>
          <w:p w14:paraId="7D60D53C" w14:textId="285F4D5F" w:rsidR="00823DC6" w:rsidRPr="00AA5544" w:rsidRDefault="00823DC6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11(8.9)</w:t>
            </w:r>
          </w:p>
        </w:tc>
        <w:tc>
          <w:tcPr>
            <w:tcW w:w="428" w:type="pct"/>
          </w:tcPr>
          <w:p w14:paraId="06E16BF7" w14:textId="577F52C6" w:rsidR="00823DC6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1843D41E" w14:textId="77777777" w:rsidTr="00A24614">
        <w:tc>
          <w:tcPr>
            <w:tcW w:w="987" w:type="pct"/>
          </w:tcPr>
          <w:p w14:paraId="330CCBFB" w14:textId="617A1232" w:rsidR="00823DC6" w:rsidRPr="00AA5544" w:rsidRDefault="00823DC6" w:rsidP="000065EA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Social support</w:t>
            </w:r>
            <w:r w:rsidR="00AA5544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‡</w:t>
            </w:r>
          </w:p>
        </w:tc>
        <w:tc>
          <w:tcPr>
            <w:tcW w:w="542" w:type="pct"/>
          </w:tcPr>
          <w:p w14:paraId="0CFA367A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76089513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424BE0EE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7400DB02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5FDEBFAE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7F6C5C09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7B13BFB3" w14:textId="77777777" w:rsidR="00823DC6" w:rsidRPr="00AA5544" w:rsidRDefault="00823DC6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3FAE2EBD" w14:textId="77777777" w:rsidR="00823DC6" w:rsidRPr="00AA5544" w:rsidRDefault="00823DC6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6470BE96" w14:textId="77777777" w:rsidTr="00A24614">
        <w:tc>
          <w:tcPr>
            <w:tcW w:w="987" w:type="pct"/>
          </w:tcPr>
          <w:p w14:paraId="03392DBD" w14:textId="41EF72DD" w:rsidR="00823DC6" w:rsidRPr="00AA5544" w:rsidRDefault="00823DC6" w:rsidP="000065EA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Low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439C4CB4" w14:textId="4541952C" w:rsidR="00823DC6" w:rsidRPr="00AA5544" w:rsidRDefault="00823DC6" w:rsidP="003A7B68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31(13.3)</w:t>
            </w:r>
          </w:p>
        </w:tc>
        <w:tc>
          <w:tcPr>
            <w:tcW w:w="545" w:type="pct"/>
          </w:tcPr>
          <w:p w14:paraId="5E377334" w14:textId="6AE8E40E" w:rsidR="00823DC6" w:rsidRPr="00AA5544" w:rsidRDefault="00823DC6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10(15.8)</w:t>
            </w:r>
          </w:p>
        </w:tc>
        <w:tc>
          <w:tcPr>
            <w:tcW w:w="560" w:type="pct"/>
          </w:tcPr>
          <w:p w14:paraId="104B6C42" w14:textId="4F8266B0" w:rsidR="00823DC6" w:rsidRPr="00AA5544" w:rsidRDefault="00823DC6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523(19.2)</w:t>
            </w:r>
          </w:p>
        </w:tc>
        <w:tc>
          <w:tcPr>
            <w:tcW w:w="394" w:type="pct"/>
          </w:tcPr>
          <w:p w14:paraId="3884D5B3" w14:textId="29AE0C4F" w:rsidR="00823DC6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5B0716EE" w14:textId="56C17C48" w:rsidR="00823DC6" w:rsidRPr="00AA5544" w:rsidRDefault="00823DC6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694(34.7)</w:t>
            </w:r>
          </w:p>
        </w:tc>
        <w:tc>
          <w:tcPr>
            <w:tcW w:w="492" w:type="pct"/>
          </w:tcPr>
          <w:p w14:paraId="3A079FAC" w14:textId="7571FB7D" w:rsidR="00823DC6" w:rsidRPr="00AA5544" w:rsidRDefault="00823DC6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910(38.4)</w:t>
            </w:r>
          </w:p>
        </w:tc>
        <w:tc>
          <w:tcPr>
            <w:tcW w:w="526" w:type="pct"/>
          </w:tcPr>
          <w:p w14:paraId="518562F3" w14:textId="6641D49B" w:rsidR="00823DC6" w:rsidRPr="00AA5544" w:rsidRDefault="00823DC6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41(44.5)</w:t>
            </w:r>
          </w:p>
        </w:tc>
        <w:tc>
          <w:tcPr>
            <w:tcW w:w="428" w:type="pct"/>
          </w:tcPr>
          <w:p w14:paraId="0531D97A" w14:textId="50073BA0" w:rsidR="00823DC6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</w:rPr>
              <w:t>08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2E6A6E11" w14:textId="77777777" w:rsidTr="00A24614">
        <w:trPr>
          <w:trHeight w:val="46"/>
        </w:trPr>
        <w:tc>
          <w:tcPr>
            <w:tcW w:w="987" w:type="pct"/>
          </w:tcPr>
          <w:p w14:paraId="3C7D1617" w14:textId="1A16680C" w:rsidR="001216C7" w:rsidRPr="00AA5544" w:rsidRDefault="001216C7" w:rsidP="000065EA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Medium/High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25C5549D" w14:textId="41DAE48C" w:rsidR="001216C7" w:rsidRPr="00AA5544" w:rsidRDefault="001216C7" w:rsidP="003A7B68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03(86.7)</w:t>
            </w:r>
          </w:p>
        </w:tc>
        <w:tc>
          <w:tcPr>
            <w:tcW w:w="545" w:type="pct"/>
          </w:tcPr>
          <w:p w14:paraId="1E4BBFDD" w14:textId="2A3124F0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652(84.2)</w:t>
            </w:r>
          </w:p>
        </w:tc>
        <w:tc>
          <w:tcPr>
            <w:tcW w:w="560" w:type="pct"/>
          </w:tcPr>
          <w:p w14:paraId="5B0C36EF" w14:textId="19313C3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203(80.8)</w:t>
            </w:r>
          </w:p>
        </w:tc>
        <w:tc>
          <w:tcPr>
            <w:tcW w:w="394" w:type="pct"/>
          </w:tcPr>
          <w:p w14:paraId="7EA44AC2" w14:textId="21165668" w:rsidR="001216C7" w:rsidRPr="00AA5544" w:rsidRDefault="001216C7" w:rsidP="000E15D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7FD4EFCE" w14:textId="57C9BE3B" w:rsidR="001216C7" w:rsidRPr="00AA5544" w:rsidRDefault="001216C7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306(65.3)</w:t>
            </w:r>
          </w:p>
        </w:tc>
        <w:tc>
          <w:tcPr>
            <w:tcW w:w="492" w:type="pct"/>
          </w:tcPr>
          <w:p w14:paraId="2700B171" w14:textId="4BBC0C0F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457(61.6)</w:t>
            </w:r>
          </w:p>
        </w:tc>
        <w:tc>
          <w:tcPr>
            <w:tcW w:w="526" w:type="pct"/>
          </w:tcPr>
          <w:p w14:paraId="60A3FC6A" w14:textId="671059A6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922(55.5)</w:t>
            </w:r>
          </w:p>
        </w:tc>
        <w:tc>
          <w:tcPr>
            <w:tcW w:w="428" w:type="pct"/>
          </w:tcPr>
          <w:p w14:paraId="0E174979" w14:textId="019DF3F2" w:rsidR="001216C7" w:rsidRPr="00AA5544" w:rsidRDefault="001216C7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</w:p>
        </w:tc>
      </w:tr>
      <w:tr w:rsidR="0035042D" w:rsidRPr="00AA5544" w14:paraId="5733D953" w14:textId="77777777" w:rsidTr="00A24614">
        <w:trPr>
          <w:trHeight w:val="44"/>
        </w:trPr>
        <w:tc>
          <w:tcPr>
            <w:tcW w:w="987" w:type="pct"/>
          </w:tcPr>
          <w:p w14:paraId="1E681CCF" w14:textId="50E67DD7" w:rsidR="001216C7" w:rsidRPr="00AA5544" w:rsidRDefault="001216C7" w:rsidP="000065E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Depression</w:t>
            </w:r>
            <w:r w:rsidR="00AA5544"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§</w:t>
            </w:r>
          </w:p>
        </w:tc>
        <w:tc>
          <w:tcPr>
            <w:tcW w:w="542" w:type="pct"/>
          </w:tcPr>
          <w:p w14:paraId="1B25E9B3" w14:textId="77777777" w:rsidR="001216C7" w:rsidRPr="00AA5544" w:rsidRDefault="001216C7" w:rsidP="003A7B68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188329DB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7AE98861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6C21D890" w14:textId="77777777" w:rsidR="001216C7" w:rsidRPr="00AA5544" w:rsidRDefault="001216C7" w:rsidP="000E15D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697DF8BB" w14:textId="77777777" w:rsidR="001216C7" w:rsidRPr="00AA5544" w:rsidRDefault="001216C7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20BC17D8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6AEB813F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67CA4E89" w14:textId="77777777" w:rsidR="001216C7" w:rsidRPr="00AA5544" w:rsidRDefault="001216C7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</w:p>
        </w:tc>
      </w:tr>
      <w:tr w:rsidR="0035042D" w:rsidRPr="00AA5544" w14:paraId="7414CF81" w14:textId="77777777" w:rsidTr="00A24614">
        <w:trPr>
          <w:trHeight w:val="44"/>
        </w:trPr>
        <w:tc>
          <w:tcPr>
            <w:tcW w:w="987" w:type="pct"/>
          </w:tcPr>
          <w:p w14:paraId="7B253325" w14:textId="68A24D14" w:rsidR="001216C7" w:rsidRPr="00AA5544" w:rsidRDefault="001216C7" w:rsidP="000065EA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Moderate/severe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5D280528" w14:textId="7B0898BE" w:rsidR="001216C7" w:rsidRPr="00AA5544" w:rsidRDefault="001216C7" w:rsidP="003A7B68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89 (28.2)</w:t>
            </w:r>
          </w:p>
        </w:tc>
        <w:tc>
          <w:tcPr>
            <w:tcW w:w="545" w:type="pct"/>
          </w:tcPr>
          <w:p w14:paraId="635AACF7" w14:textId="717E98A5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695(35.4)</w:t>
            </w:r>
          </w:p>
        </w:tc>
        <w:tc>
          <w:tcPr>
            <w:tcW w:w="560" w:type="pct"/>
          </w:tcPr>
          <w:p w14:paraId="28AA6CFA" w14:textId="533C73A3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960(35.2)</w:t>
            </w:r>
          </w:p>
        </w:tc>
        <w:tc>
          <w:tcPr>
            <w:tcW w:w="394" w:type="pct"/>
          </w:tcPr>
          <w:p w14:paraId="2D238638" w14:textId="2176E004" w:rsidR="001216C7" w:rsidRPr="00AA5544" w:rsidRDefault="00CE4872" w:rsidP="000E15DC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46E0CC30" w14:textId="0D505C6C" w:rsidR="001216C7" w:rsidRPr="00AA5544" w:rsidRDefault="001216C7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53(36.9)</w:t>
            </w:r>
          </w:p>
        </w:tc>
        <w:tc>
          <w:tcPr>
            <w:tcW w:w="492" w:type="pct"/>
          </w:tcPr>
          <w:p w14:paraId="39062FF8" w14:textId="4BF3B2F5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00(41.5)</w:t>
            </w:r>
          </w:p>
        </w:tc>
        <w:tc>
          <w:tcPr>
            <w:tcW w:w="526" w:type="pct"/>
          </w:tcPr>
          <w:p w14:paraId="3D6B1177" w14:textId="130A789D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22(43.5)</w:t>
            </w:r>
          </w:p>
        </w:tc>
        <w:tc>
          <w:tcPr>
            <w:tcW w:w="428" w:type="pct"/>
          </w:tcPr>
          <w:p w14:paraId="4F89C9F0" w14:textId="1330CA8E" w:rsidR="001216C7" w:rsidRPr="00AA5544" w:rsidRDefault="00CE4872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984811" w:rsidRPr="00AA5544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0171E8DB" w14:textId="77777777" w:rsidTr="00A24614">
        <w:tc>
          <w:tcPr>
            <w:tcW w:w="987" w:type="pct"/>
          </w:tcPr>
          <w:p w14:paraId="40D05F1B" w14:textId="4D9E56CF" w:rsidR="00B1159F" w:rsidRPr="00AA5544" w:rsidRDefault="00B1159F" w:rsidP="000E15DC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HEALTH/HARM REDUCTION SERVICES UTILIZATION</w:t>
            </w:r>
          </w:p>
        </w:tc>
        <w:tc>
          <w:tcPr>
            <w:tcW w:w="2040" w:type="pct"/>
            <w:gridSpan w:val="4"/>
          </w:tcPr>
          <w:p w14:paraId="340DEEB2" w14:textId="77777777" w:rsidR="00B1159F" w:rsidRPr="00AA5544" w:rsidRDefault="00B1159F" w:rsidP="000E15D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74" w:type="pct"/>
            <w:gridSpan w:val="4"/>
          </w:tcPr>
          <w:p w14:paraId="3E453E40" w14:textId="77777777" w:rsidR="00B1159F" w:rsidRPr="00AA5544" w:rsidRDefault="00B1159F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0F2809D0" w14:textId="77777777" w:rsidTr="00A24614">
        <w:tc>
          <w:tcPr>
            <w:tcW w:w="987" w:type="pct"/>
          </w:tcPr>
          <w:p w14:paraId="5D549701" w14:textId="3CE35099" w:rsidR="001216C7" w:rsidRPr="00AA5544" w:rsidRDefault="001216C7" w:rsidP="000E15DC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HIV testing (ever)</w:t>
            </w:r>
          </w:p>
        </w:tc>
        <w:tc>
          <w:tcPr>
            <w:tcW w:w="542" w:type="pct"/>
          </w:tcPr>
          <w:p w14:paraId="1131ED1D" w14:textId="77777777" w:rsidR="001216C7" w:rsidRPr="00AA5544" w:rsidRDefault="001216C7" w:rsidP="003A7B68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43622CA7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2857E892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4F820414" w14:textId="77777777" w:rsidR="001216C7" w:rsidRPr="00AA5544" w:rsidRDefault="001216C7" w:rsidP="000E15D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49E34157" w14:textId="77777777" w:rsidR="001216C7" w:rsidRPr="00AA5544" w:rsidRDefault="001216C7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2E4E8AC9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162F153E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274EA54C" w14:textId="77777777" w:rsidR="001216C7" w:rsidRPr="00AA5544" w:rsidRDefault="001216C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20D6669C" w14:textId="77777777" w:rsidTr="00A24614">
        <w:tc>
          <w:tcPr>
            <w:tcW w:w="987" w:type="pct"/>
          </w:tcPr>
          <w:p w14:paraId="0EAEE6E5" w14:textId="10082698" w:rsidR="001216C7" w:rsidRPr="00AA5544" w:rsidRDefault="00480B11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No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66DC9F07" w14:textId="0D8CF2CF" w:rsidR="001216C7" w:rsidRPr="00AA5544" w:rsidRDefault="00D6522C" w:rsidP="003A7B68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37(59.6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45" w:type="pct"/>
          </w:tcPr>
          <w:p w14:paraId="38CDC674" w14:textId="0751E298" w:rsidR="001216C7" w:rsidRPr="00AA5544" w:rsidRDefault="00D6522C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44(42.9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49433418" w14:textId="364E1914" w:rsidR="001216C7" w:rsidRPr="00AA5544" w:rsidRDefault="00D6522C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19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5.1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94" w:type="pct"/>
          </w:tcPr>
          <w:p w14:paraId="32326266" w14:textId="471F4351" w:rsidR="001216C7" w:rsidRPr="00AA5544" w:rsidRDefault="00D6522C" w:rsidP="000E15DC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18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51F5A930" w14:textId="4AAB703E" w:rsidR="001216C7" w:rsidRPr="00AA5544" w:rsidRDefault="00D6522C" w:rsidP="00B82E1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276(62.6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586870E0" w14:textId="53E339D5" w:rsidR="001216C7" w:rsidRPr="00AA5544" w:rsidRDefault="00D6522C" w:rsidP="00B82E1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260(52.3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26" w:type="pct"/>
          </w:tcPr>
          <w:p w14:paraId="39BF246E" w14:textId="4F89D7C3" w:rsidR="001216C7" w:rsidRPr="00AA5544" w:rsidRDefault="00D6522C" w:rsidP="00B82E1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755(50.1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28" w:type="pct"/>
          </w:tcPr>
          <w:p w14:paraId="74E56EBE" w14:textId="212B783C" w:rsidR="001216C7" w:rsidRPr="00AA5544" w:rsidRDefault="00D6522C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2551DC3F" w14:textId="77777777" w:rsidTr="00A24614">
        <w:tc>
          <w:tcPr>
            <w:tcW w:w="987" w:type="pct"/>
          </w:tcPr>
          <w:p w14:paraId="4AD4A931" w14:textId="6061904B" w:rsidR="001216C7" w:rsidRPr="00A24614" w:rsidRDefault="00A24614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2461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Awareness of status</w:t>
            </w:r>
            <w:r w:rsidR="001216C7" w:rsidRPr="00A2461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 xml:space="preserve"> (</w:t>
            </w:r>
            <w:r w:rsidRPr="00A2461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HIV+PWID</w:t>
            </w:r>
            <w:r w:rsidR="001216C7" w:rsidRPr="00A2461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542" w:type="pct"/>
          </w:tcPr>
          <w:p w14:paraId="5B6B9C09" w14:textId="77777777" w:rsidR="001216C7" w:rsidRPr="00AA5544" w:rsidRDefault="001216C7" w:rsidP="003A7B68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4A4DE567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29667BFB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5BAF24AC" w14:textId="77777777" w:rsidR="001216C7" w:rsidRPr="00AA5544" w:rsidRDefault="001216C7" w:rsidP="000E15D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691EC82D" w14:textId="77777777" w:rsidR="001216C7" w:rsidRPr="00AA5544" w:rsidRDefault="001216C7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5CF2638D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59E20611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4F0F9EF4" w14:textId="77777777" w:rsidR="001216C7" w:rsidRPr="00AA5544" w:rsidRDefault="001216C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2176144C" w14:textId="77777777" w:rsidTr="00A24614">
        <w:tc>
          <w:tcPr>
            <w:tcW w:w="987" w:type="pct"/>
          </w:tcPr>
          <w:p w14:paraId="149C2441" w14:textId="58BA85E0" w:rsidR="001216C7" w:rsidRPr="00AA5544" w:rsidRDefault="002D4C43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>
              <w:rPr>
                <w:rFonts w:asciiTheme="minorHAnsi" w:eastAsia="MS Mincho" w:hAnsiTheme="minorHAnsi" w:cstheme="minorHAnsi"/>
                <w:sz w:val="18"/>
                <w:szCs w:val="18"/>
              </w:rPr>
              <w:t>Yes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452784F0" w14:textId="6938706A" w:rsidR="001216C7" w:rsidRPr="00AA5544" w:rsidRDefault="002D4C43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>
              <w:rPr>
                <w:rFonts w:asciiTheme="minorHAnsi" w:eastAsia="MS Mincho" w:hAnsiTheme="minorHAnsi" w:cstheme="minorHAnsi"/>
                <w:sz w:val="18"/>
                <w:szCs w:val="18"/>
              </w:rPr>
              <w:t>76</w:t>
            </w:r>
            <w:r w:rsidR="00D6522C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 w:rsidR="00DC26D6">
              <w:rPr>
                <w:rFonts w:asciiTheme="minorHAnsi" w:eastAsia="MS Mincho" w:hAnsiTheme="minorHAnsi" w:cstheme="minorHAnsi"/>
                <w:sz w:val="18"/>
                <w:szCs w:val="18"/>
              </w:rPr>
              <w:t>58.0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45" w:type="pct"/>
          </w:tcPr>
          <w:p w14:paraId="1823D54A" w14:textId="023FF48F" w:rsidR="001216C7" w:rsidRPr="00AA5544" w:rsidRDefault="00DC26D6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>
              <w:rPr>
                <w:rFonts w:asciiTheme="minorHAnsi" w:eastAsia="MS Mincho" w:hAnsiTheme="minorHAnsi" w:cstheme="minorHAnsi"/>
                <w:sz w:val="18"/>
                <w:szCs w:val="18"/>
              </w:rPr>
              <w:t>205</w:t>
            </w:r>
            <w:r w:rsidR="00D6522C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eastAsia="MS Mincho" w:hAnsiTheme="minorHAnsi" w:cstheme="minorHAnsi"/>
                <w:sz w:val="18"/>
                <w:szCs w:val="18"/>
              </w:rPr>
              <w:t>54.2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0" w:type="pct"/>
          </w:tcPr>
          <w:p w14:paraId="31BA3327" w14:textId="31B2A35E" w:rsidR="001216C7" w:rsidRPr="00AA5544" w:rsidRDefault="00DC26D6" w:rsidP="00B82E1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>
              <w:rPr>
                <w:rFonts w:asciiTheme="minorHAnsi" w:eastAsia="MS Mincho" w:hAnsiTheme="minorHAnsi" w:cstheme="minorHAnsi"/>
                <w:sz w:val="18"/>
                <w:szCs w:val="18"/>
              </w:rPr>
              <w:t>609</w:t>
            </w:r>
            <w:r w:rsidR="00D6522C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eastAsia="MS Mincho" w:hAnsiTheme="minorHAnsi" w:cstheme="minorHAnsi"/>
                <w:sz w:val="18"/>
                <w:szCs w:val="18"/>
              </w:rPr>
              <w:t>61.6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94" w:type="pct"/>
          </w:tcPr>
          <w:p w14:paraId="4F492CA5" w14:textId="6A5AFC63" w:rsidR="001216C7" w:rsidRPr="00AA5544" w:rsidRDefault="00DC26D6" w:rsidP="000E15DC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7</w:t>
            </w:r>
            <w:r w:rsidR="001B099C"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27" w:type="pct"/>
          </w:tcPr>
          <w:p w14:paraId="454288BD" w14:textId="695745A3" w:rsidR="001216C7" w:rsidRPr="00AA5544" w:rsidRDefault="00DC26D6" w:rsidP="00B82E1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>
              <w:rPr>
                <w:rFonts w:asciiTheme="minorHAnsi" w:eastAsia="MS Mincho" w:hAnsiTheme="minorHAnsi" w:cstheme="minorHAnsi"/>
                <w:sz w:val="18"/>
                <w:szCs w:val="18"/>
              </w:rPr>
              <w:t>46</w:t>
            </w:r>
            <w:r w:rsidR="00D6522C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eastAsia="MS Mincho" w:hAnsiTheme="minorHAnsi" w:cstheme="minorHAnsi"/>
                <w:sz w:val="18"/>
                <w:szCs w:val="18"/>
              </w:rPr>
              <w:t>15.9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92" w:type="pct"/>
          </w:tcPr>
          <w:p w14:paraId="2484897D" w14:textId="3E84FAD4" w:rsidR="001216C7" w:rsidRPr="00AA5544" w:rsidRDefault="00DC26D6" w:rsidP="00B82E1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>
              <w:rPr>
                <w:rFonts w:asciiTheme="minorHAnsi" w:eastAsia="MS Mincho" w:hAnsiTheme="minorHAnsi" w:cstheme="minorHAnsi"/>
                <w:sz w:val="18"/>
                <w:szCs w:val="18"/>
              </w:rPr>
              <w:t>94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eastAsia="MS Mincho" w:hAnsiTheme="minorHAnsi" w:cstheme="minorHAnsi"/>
                <w:sz w:val="18"/>
                <w:szCs w:val="18"/>
              </w:rPr>
              <w:t>20.8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26" w:type="pct"/>
          </w:tcPr>
          <w:p w14:paraId="0B9B3730" w14:textId="4A15FDA2" w:rsidR="001216C7" w:rsidRPr="00AA5544" w:rsidRDefault="00DC26D6" w:rsidP="00B82E1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>
              <w:rPr>
                <w:rFonts w:asciiTheme="minorHAnsi" w:eastAsia="MS Mincho" w:hAnsiTheme="minorHAnsi" w:cstheme="minorHAnsi"/>
                <w:sz w:val="18"/>
                <w:szCs w:val="18"/>
              </w:rPr>
              <w:t>187</w:t>
            </w:r>
            <w:r w:rsidR="00D6522C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eastAsia="MS Mincho" w:hAnsiTheme="minorHAnsi" w:cstheme="minorHAnsi"/>
                <w:sz w:val="18"/>
                <w:szCs w:val="18"/>
              </w:rPr>
              <w:t>28.8</w:t>
            </w:r>
            <w:r w:rsidR="001216C7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428" w:type="pct"/>
          </w:tcPr>
          <w:p w14:paraId="5CA0D772" w14:textId="54FBEAF4" w:rsidR="001216C7" w:rsidRPr="00AA5544" w:rsidRDefault="00DC26D6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2</w:t>
            </w:r>
            <w:r w:rsidR="001B099C"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35042D" w:rsidRPr="00AA5544" w14:paraId="7E7CDF51" w14:textId="77777777" w:rsidTr="00A24614">
        <w:tc>
          <w:tcPr>
            <w:tcW w:w="987" w:type="pct"/>
          </w:tcPr>
          <w:p w14:paraId="490DBA7E" w14:textId="4E2A58A3" w:rsidR="001216C7" w:rsidRPr="00AA5544" w:rsidRDefault="001216C7" w:rsidP="00AF34C4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Health services</w:t>
            </w:r>
          </w:p>
        </w:tc>
        <w:tc>
          <w:tcPr>
            <w:tcW w:w="542" w:type="pct"/>
          </w:tcPr>
          <w:p w14:paraId="2EB83CFB" w14:textId="77777777" w:rsidR="001216C7" w:rsidRPr="00AA5544" w:rsidRDefault="001216C7" w:rsidP="003A7B68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6D082E6A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6DE9926A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34A2DABA" w14:textId="77777777" w:rsidR="001216C7" w:rsidRPr="00AA5544" w:rsidRDefault="001216C7" w:rsidP="000E15D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66ADF2E6" w14:textId="77777777" w:rsidR="001216C7" w:rsidRPr="00AA5544" w:rsidRDefault="001216C7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3A4C5FE2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1F074462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74D730ED" w14:textId="77777777" w:rsidR="001216C7" w:rsidRPr="00AA5544" w:rsidRDefault="001216C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1108006F" w14:textId="77777777" w:rsidTr="00A24614">
        <w:tc>
          <w:tcPr>
            <w:tcW w:w="987" w:type="pct"/>
          </w:tcPr>
          <w:p w14:paraId="4E92CDD8" w14:textId="0D5C67DE" w:rsidR="001216C7" w:rsidRPr="00AA5544" w:rsidRDefault="000D04AC" w:rsidP="00AF34C4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Syringe Services Program</w:t>
            </w:r>
          </w:p>
        </w:tc>
        <w:tc>
          <w:tcPr>
            <w:tcW w:w="542" w:type="pct"/>
          </w:tcPr>
          <w:p w14:paraId="70EFA804" w14:textId="77777777" w:rsidR="001216C7" w:rsidRPr="00AA5544" w:rsidRDefault="001216C7" w:rsidP="003A7B68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350D8569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62C3CC9B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0C8D50BF" w14:textId="77777777" w:rsidR="001216C7" w:rsidRPr="00AA5544" w:rsidRDefault="001216C7" w:rsidP="000E15D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245F5B39" w14:textId="77777777" w:rsidR="001216C7" w:rsidRPr="00AA5544" w:rsidRDefault="001216C7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793B5725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748B248B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1905DD50" w14:textId="77777777" w:rsidR="001216C7" w:rsidRPr="00AA5544" w:rsidRDefault="001216C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757F57D6" w14:textId="77777777" w:rsidTr="00A24614">
        <w:tc>
          <w:tcPr>
            <w:tcW w:w="987" w:type="pct"/>
          </w:tcPr>
          <w:p w14:paraId="1C3A4BEE" w14:textId="1D72F23E" w:rsidR="001216C7" w:rsidRPr="00AA5544" w:rsidRDefault="001216C7" w:rsidP="00AF34C4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Never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037FA149" w14:textId="3AFF9F9D" w:rsidR="001216C7" w:rsidRPr="00AA5544" w:rsidRDefault="001216C7" w:rsidP="00AF34C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59(61.2)</w:t>
            </w:r>
          </w:p>
        </w:tc>
        <w:tc>
          <w:tcPr>
            <w:tcW w:w="545" w:type="pct"/>
          </w:tcPr>
          <w:p w14:paraId="525B2D5C" w14:textId="71764944" w:rsidR="001216C7" w:rsidRPr="00AA5544" w:rsidRDefault="001216C7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43(53.3)</w:t>
            </w:r>
          </w:p>
        </w:tc>
        <w:tc>
          <w:tcPr>
            <w:tcW w:w="560" w:type="pct"/>
          </w:tcPr>
          <w:p w14:paraId="0EE7F2F9" w14:textId="1660FFF3" w:rsidR="001216C7" w:rsidRPr="00AA5544" w:rsidRDefault="001216C7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488(54.8)</w:t>
            </w:r>
          </w:p>
        </w:tc>
        <w:tc>
          <w:tcPr>
            <w:tcW w:w="394" w:type="pct"/>
          </w:tcPr>
          <w:p w14:paraId="7360F80C" w14:textId="7673ADB9" w:rsidR="001216C7" w:rsidRPr="00AA5544" w:rsidRDefault="001B099C" w:rsidP="000E15DC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5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6A18CA09" w14:textId="5D97D203" w:rsidR="001216C7" w:rsidRPr="00AA5544" w:rsidRDefault="001216C7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259(62.2)</w:t>
            </w:r>
          </w:p>
        </w:tc>
        <w:tc>
          <w:tcPr>
            <w:tcW w:w="492" w:type="pct"/>
          </w:tcPr>
          <w:p w14:paraId="540BA7D7" w14:textId="4EA47F86" w:rsidR="001216C7" w:rsidRPr="00AA5544" w:rsidRDefault="001216C7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382(57.9)</w:t>
            </w:r>
          </w:p>
        </w:tc>
        <w:tc>
          <w:tcPr>
            <w:tcW w:w="526" w:type="pct"/>
          </w:tcPr>
          <w:p w14:paraId="5E32C483" w14:textId="44CEDB80" w:rsidR="001216C7" w:rsidRPr="00AA5544" w:rsidRDefault="001216C7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967(56.4)</w:t>
            </w:r>
          </w:p>
        </w:tc>
        <w:tc>
          <w:tcPr>
            <w:tcW w:w="428" w:type="pct"/>
          </w:tcPr>
          <w:p w14:paraId="5CA9B486" w14:textId="4EDC9901" w:rsidR="001216C7" w:rsidRPr="00AA5544" w:rsidRDefault="001B099C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4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480B11" w:rsidRPr="00AA5544" w14:paraId="66218CF9" w14:textId="77777777" w:rsidTr="00A24614">
        <w:tc>
          <w:tcPr>
            <w:tcW w:w="987" w:type="pct"/>
          </w:tcPr>
          <w:p w14:paraId="31388632" w14:textId="445C253A" w:rsidR="00480B11" w:rsidRPr="00AA5544" w:rsidRDefault="00480B11" w:rsidP="00AF34C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Within 6 months, n(%)</w:t>
            </w:r>
          </w:p>
        </w:tc>
        <w:tc>
          <w:tcPr>
            <w:tcW w:w="542" w:type="pct"/>
          </w:tcPr>
          <w:p w14:paraId="6080F66B" w14:textId="4B2A9CD0" w:rsidR="00480B11" w:rsidRPr="00AA5544" w:rsidRDefault="001B099C" w:rsidP="00AF34C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589(35.7)</w:t>
            </w:r>
          </w:p>
        </w:tc>
        <w:tc>
          <w:tcPr>
            <w:tcW w:w="545" w:type="pct"/>
          </w:tcPr>
          <w:p w14:paraId="4E7A40EF" w14:textId="3CCEB4A0" w:rsidR="00480B11" w:rsidRPr="00AA5544" w:rsidRDefault="001B099C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18(40.8)</w:t>
            </w:r>
          </w:p>
        </w:tc>
        <w:tc>
          <w:tcPr>
            <w:tcW w:w="560" w:type="pct"/>
          </w:tcPr>
          <w:p w14:paraId="4319F767" w14:textId="60F42887" w:rsidR="00480B11" w:rsidRPr="00AA5544" w:rsidRDefault="001B099C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27(35.7)</w:t>
            </w:r>
          </w:p>
        </w:tc>
        <w:tc>
          <w:tcPr>
            <w:tcW w:w="394" w:type="pct"/>
          </w:tcPr>
          <w:p w14:paraId="5634F771" w14:textId="77777777" w:rsidR="00480B11" w:rsidRPr="00AA5544" w:rsidRDefault="00480B11" w:rsidP="000E15D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49059FC3" w14:textId="13D7C1A8" w:rsidR="00480B11" w:rsidRPr="00AA5544" w:rsidRDefault="001B099C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712(36.1)</w:t>
            </w:r>
          </w:p>
        </w:tc>
        <w:tc>
          <w:tcPr>
            <w:tcW w:w="492" w:type="pct"/>
          </w:tcPr>
          <w:p w14:paraId="77CEE363" w14:textId="572D1256" w:rsidR="00480B11" w:rsidRPr="00AA5544" w:rsidRDefault="001B099C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917(39.8)</w:t>
            </w:r>
          </w:p>
        </w:tc>
        <w:tc>
          <w:tcPr>
            <w:tcW w:w="526" w:type="pct"/>
          </w:tcPr>
          <w:p w14:paraId="56F64E37" w14:textId="6DC58F8C" w:rsidR="00480B11" w:rsidRPr="00AA5544" w:rsidRDefault="001B099C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338(40.5)</w:t>
            </w:r>
          </w:p>
        </w:tc>
        <w:tc>
          <w:tcPr>
            <w:tcW w:w="428" w:type="pct"/>
          </w:tcPr>
          <w:p w14:paraId="42237A8F" w14:textId="77777777" w:rsidR="00480B11" w:rsidRPr="00AA5544" w:rsidRDefault="00480B1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5DF2932A" w14:textId="77777777" w:rsidTr="00A24614">
        <w:tc>
          <w:tcPr>
            <w:tcW w:w="987" w:type="pct"/>
          </w:tcPr>
          <w:p w14:paraId="2D190F55" w14:textId="5A69489A" w:rsidR="001216C7" w:rsidRPr="00AA5544" w:rsidRDefault="000D04AC" w:rsidP="00AF34C4">
            <w:pPr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b/>
                <w:sz w:val="18"/>
                <w:szCs w:val="18"/>
              </w:rPr>
              <w:t>Opioid Agonist Therapy</w:t>
            </w:r>
          </w:p>
        </w:tc>
        <w:tc>
          <w:tcPr>
            <w:tcW w:w="542" w:type="pct"/>
          </w:tcPr>
          <w:p w14:paraId="356E03A6" w14:textId="77777777" w:rsidR="001216C7" w:rsidRPr="00AA5544" w:rsidRDefault="001216C7" w:rsidP="003A7B68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45" w:type="pct"/>
          </w:tcPr>
          <w:p w14:paraId="588ED3FD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60" w:type="pct"/>
          </w:tcPr>
          <w:p w14:paraId="7A678532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394" w:type="pct"/>
          </w:tcPr>
          <w:p w14:paraId="706DCBC4" w14:textId="77777777" w:rsidR="001216C7" w:rsidRPr="00AA5544" w:rsidRDefault="001216C7" w:rsidP="000E15D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3F2F211A" w14:textId="77777777" w:rsidR="001216C7" w:rsidRPr="00AA5544" w:rsidRDefault="001216C7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92" w:type="pct"/>
          </w:tcPr>
          <w:p w14:paraId="0E15C8E0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526" w:type="pct"/>
          </w:tcPr>
          <w:p w14:paraId="74C7F876" w14:textId="77777777" w:rsidR="001216C7" w:rsidRPr="00AA5544" w:rsidRDefault="001216C7" w:rsidP="000E15DC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</w:p>
        </w:tc>
        <w:tc>
          <w:tcPr>
            <w:tcW w:w="428" w:type="pct"/>
          </w:tcPr>
          <w:p w14:paraId="3693C4D3" w14:textId="77777777" w:rsidR="001216C7" w:rsidRPr="00AA5544" w:rsidRDefault="001216C7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5F87E6DB" w14:textId="77777777" w:rsidTr="00A24614">
        <w:tc>
          <w:tcPr>
            <w:tcW w:w="987" w:type="pct"/>
          </w:tcPr>
          <w:p w14:paraId="42526359" w14:textId="3FE476F5" w:rsidR="001216C7" w:rsidRPr="00AA5544" w:rsidRDefault="001216C7" w:rsidP="00AF34C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Never</w:t>
            </w:r>
            <w:r w:rsidR="00AE38A3"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, n(%)</w:t>
            </w:r>
          </w:p>
        </w:tc>
        <w:tc>
          <w:tcPr>
            <w:tcW w:w="542" w:type="pct"/>
          </w:tcPr>
          <w:p w14:paraId="6DBA1E7A" w14:textId="605B5598" w:rsidR="001216C7" w:rsidRPr="00AA5544" w:rsidRDefault="001216C7" w:rsidP="00AF34C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69(90.5)</w:t>
            </w:r>
          </w:p>
        </w:tc>
        <w:tc>
          <w:tcPr>
            <w:tcW w:w="545" w:type="pct"/>
          </w:tcPr>
          <w:p w14:paraId="183023A9" w14:textId="2BA971E3" w:rsidR="001216C7" w:rsidRPr="00AA5544" w:rsidRDefault="001216C7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93(81.2)</w:t>
            </w:r>
          </w:p>
        </w:tc>
        <w:tc>
          <w:tcPr>
            <w:tcW w:w="560" w:type="pct"/>
          </w:tcPr>
          <w:p w14:paraId="09D4CF42" w14:textId="7F3B2808" w:rsidR="001216C7" w:rsidRPr="00AA5544" w:rsidRDefault="001216C7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029(74.6)</w:t>
            </w:r>
          </w:p>
        </w:tc>
        <w:tc>
          <w:tcPr>
            <w:tcW w:w="394" w:type="pct"/>
          </w:tcPr>
          <w:p w14:paraId="441FC7AE" w14:textId="4E26F62C" w:rsidR="001216C7" w:rsidRPr="00AA5544" w:rsidRDefault="001B099C" w:rsidP="000E15DC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27" w:type="pct"/>
          </w:tcPr>
          <w:p w14:paraId="123C3A9A" w14:textId="1DEF830F" w:rsidR="001216C7" w:rsidRPr="00AA5544" w:rsidRDefault="001216C7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598(79.3)</w:t>
            </w:r>
          </w:p>
        </w:tc>
        <w:tc>
          <w:tcPr>
            <w:tcW w:w="492" w:type="pct"/>
          </w:tcPr>
          <w:p w14:paraId="2BA0D800" w14:textId="310CD504" w:rsidR="001216C7" w:rsidRPr="00AA5544" w:rsidRDefault="001216C7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760(74.0)</w:t>
            </w:r>
          </w:p>
        </w:tc>
        <w:tc>
          <w:tcPr>
            <w:tcW w:w="526" w:type="pct"/>
          </w:tcPr>
          <w:p w14:paraId="548B385D" w14:textId="31F4765C" w:rsidR="001216C7" w:rsidRPr="00AA5544" w:rsidRDefault="001216C7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2390(68.8)</w:t>
            </w:r>
          </w:p>
        </w:tc>
        <w:tc>
          <w:tcPr>
            <w:tcW w:w="428" w:type="pct"/>
          </w:tcPr>
          <w:p w14:paraId="7BFE22BF" w14:textId="47BED4D8" w:rsidR="001216C7" w:rsidRPr="00AA5544" w:rsidRDefault="001B099C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0.07</w:t>
            </w:r>
            <w:r w:rsidRPr="00AA5544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480B11" w:rsidRPr="00AA5544" w14:paraId="72A523D2" w14:textId="77777777" w:rsidTr="00A24614">
        <w:tc>
          <w:tcPr>
            <w:tcW w:w="987" w:type="pct"/>
          </w:tcPr>
          <w:p w14:paraId="2C09A8A4" w14:textId="1E0CF851" w:rsidR="00480B11" w:rsidRPr="00AA5544" w:rsidRDefault="00480B11" w:rsidP="00AF34C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Within 6 months, n(%)</w:t>
            </w:r>
          </w:p>
        </w:tc>
        <w:tc>
          <w:tcPr>
            <w:tcW w:w="542" w:type="pct"/>
          </w:tcPr>
          <w:p w14:paraId="09975A72" w14:textId="0ABC7E81" w:rsidR="00480B11" w:rsidRPr="00AA5544" w:rsidRDefault="00D6522C" w:rsidP="00AF34C4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05(6.3)</w:t>
            </w:r>
          </w:p>
        </w:tc>
        <w:tc>
          <w:tcPr>
            <w:tcW w:w="545" w:type="pct"/>
          </w:tcPr>
          <w:p w14:paraId="0E758A1B" w14:textId="7C4DCA70" w:rsidR="00480B11" w:rsidRPr="00AA5544" w:rsidRDefault="00D6522C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197(11.0)</w:t>
            </w:r>
          </w:p>
        </w:tc>
        <w:tc>
          <w:tcPr>
            <w:tcW w:w="560" w:type="pct"/>
          </w:tcPr>
          <w:p w14:paraId="4E3FD43F" w14:textId="4F5C3800" w:rsidR="00480B11" w:rsidRPr="00AA5544" w:rsidRDefault="00D6522C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35(14.2)</w:t>
            </w:r>
          </w:p>
        </w:tc>
        <w:tc>
          <w:tcPr>
            <w:tcW w:w="394" w:type="pct"/>
          </w:tcPr>
          <w:p w14:paraId="01BE55B3" w14:textId="77777777" w:rsidR="00480B11" w:rsidRPr="00AA5544" w:rsidRDefault="00480B11" w:rsidP="000E15D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27" w:type="pct"/>
          </w:tcPr>
          <w:p w14:paraId="7DEA5B36" w14:textId="1FDD4805" w:rsidR="00480B11" w:rsidRPr="00AA5544" w:rsidRDefault="00D6522C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352(18.1)</w:t>
            </w:r>
          </w:p>
        </w:tc>
        <w:tc>
          <w:tcPr>
            <w:tcW w:w="492" w:type="pct"/>
          </w:tcPr>
          <w:p w14:paraId="22BA26C0" w14:textId="0C1FD952" w:rsidR="00480B11" w:rsidRPr="00AA5544" w:rsidRDefault="00D6522C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481(21.5)</w:t>
            </w:r>
          </w:p>
        </w:tc>
        <w:tc>
          <w:tcPr>
            <w:tcW w:w="526" w:type="pct"/>
          </w:tcPr>
          <w:p w14:paraId="5A6D4F2B" w14:textId="1B508573" w:rsidR="00480B11" w:rsidRPr="00AA5544" w:rsidRDefault="00D6522C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eastAsia="MS Mincho" w:hAnsiTheme="minorHAnsi" w:cstheme="minorHAnsi"/>
                <w:sz w:val="18"/>
                <w:szCs w:val="18"/>
              </w:rPr>
              <w:t>819(25.5)</w:t>
            </w:r>
          </w:p>
        </w:tc>
        <w:tc>
          <w:tcPr>
            <w:tcW w:w="428" w:type="pct"/>
          </w:tcPr>
          <w:p w14:paraId="2E830009" w14:textId="77777777" w:rsidR="00480B11" w:rsidRPr="00AA5544" w:rsidRDefault="00480B11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5042D" w:rsidRPr="00AA5544" w14:paraId="474DF6B6" w14:textId="77777777" w:rsidTr="00A24614">
        <w:trPr>
          <w:trHeight w:val="179"/>
        </w:trPr>
        <w:tc>
          <w:tcPr>
            <w:tcW w:w="987" w:type="pct"/>
          </w:tcPr>
          <w:p w14:paraId="36F7C03C" w14:textId="1F4DD248" w:rsidR="001216C7" w:rsidRPr="00AA5544" w:rsidRDefault="001216C7" w:rsidP="00B22092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b/>
                <w:sz w:val="18"/>
                <w:szCs w:val="18"/>
              </w:rPr>
              <w:t>HIV prevalence</w:t>
            </w:r>
            <w:r w:rsidR="00AE38A3" w:rsidRPr="00AA5544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(%)(95%CI</w:t>
            </w:r>
            <w:r w:rsidR="00AA5544" w:rsidRPr="00AA5544">
              <w:rPr>
                <w:rFonts w:asciiTheme="minorHAnsi" w:hAnsiTheme="minorHAnsi" w:cstheme="minorHAnsi"/>
                <w:b/>
                <w:sz w:val="18"/>
                <w:szCs w:val="18"/>
              </w:rPr>
              <w:t>)¶</w:t>
            </w:r>
          </w:p>
        </w:tc>
        <w:tc>
          <w:tcPr>
            <w:tcW w:w="542" w:type="pct"/>
          </w:tcPr>
          <w:p w14:paraId="5996880D" w14:textId="46DAB54E" w:rsidR="001216C7" w:rsidRPr="00AA5544" w:rsidRDefault="0000453C" w:rsidP="00B2209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7.5</w:t>
            </w:r>
            <w:r w:rsidR="00806521" w:rsidRPr="00AA5544">
              <w:rPr>
                <w:rFonts w:asciiTheme="minorHAnsi" w:hAnsiTheme="minorHAnsi" w:cstheme="minorHAnsi"/>
                <w:sz w:val="18"/>
                <w:szCs w:val="18"/>
              </w:rPr>
              <w:t xml:space="preserve"> (6.3-8.9)</w:t>
            </w:r>
          </w:p>
        </w:tc>
        <w:tc>
          <w:tcPr>
            <w:tcW w:w="545" w:type="pct"/>
          </w:tcPr>
          <w:p w14:paraId="7EEE34C8" w14:textId="4DED06B4" w:rsidR="001216C7" w:rsidRPr="00AA5544" w:rsidRDefault="00806521" w:rsidP="00B2209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19.2(17.5-21.0)</w:t>
            </w:r>
          </w:p>
        </w:tc>
        <w:tc>
          <w:tcPr>
            <w:tcW w:w="560" w:type="pct"/>
          </w:tcPr>
          <w:p w14:paraId="136BE999" w14:textId="2163B1E3" w:rsidR="001216C7" w:rsidRPr="00AA5544" w:rsidRDefault="00806521" w:rsidP="00B2209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36.2(34.4-38.0)</w:t>
            </w:r>
          </w:p>
        </w:tc>
        <w:tc>
          <w:tcPr>
            <w:tcW w:w="394" w:type="pct"/>
          </w:tcPr>
          <w:p w14:paraId="2DED5FAF" w14:textId="7AFF10EC" w:rsidR="001216C7" w:rsidRPr="00AA5544" w:rsidRDefault="001216C7" w:rsidP="000E15DC">
            <w:pP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&lt;0.01</w:t>
            </w:r>
          </w:p>
        </w:tc>
        <w:tc>
          <w:tcPr>
            <w:tcW w:w="527" w:type="pct"/>
          </w:tcPr>
          <w:p w14:paraId="067C92E5" w14:textId="54D15231" w:rsidR="001216C7" w:rsidRPr="00AA5544" w:rsidRDefault="00421B12" w:rsidP="00B22092">
            <w:pPr>
              <w:rPr>
                <w:rFonts w:asciiTheme="minorHAnsi" w:eastAsia="MS Mincho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14.2(12.7-15.7)</w:t>
            </w:r>
          </w:p>
        </w:tc>
        <w:tc>
          <w:tcPr>
            <w:tcW w:w="492" w:type="pct"/>
          </w:tcPr>
          <w:p w14:paraId="741C1841" w14:textId="11791638" w:rsidR="001216C7" w:rsidRPr="00AA5544" w:rsidRDefault="00421B12" w:rsidP="00B2209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18.8(17.3-20.4)</w:t>
            </w:r>
          </w:p>
        </w:tc>
        <w:tc>
          <w:tcPr>
            <w:tcW w:w="526" w:type="pct"/>
          </w:tcPr>
          <w:p w14:paraId="74DB773D" w14:textId="35457413" w:rsidR="001216C7" w:rsidRPr="00AA5544" w:rsidRDefault="00421B12" w:rsidP="00B2209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18.5(17.3-19.8)</w:t>
            </w:r>
          </w:p>
        </w:tc>
        <w:tc>
          <w:tcPr>
            <w:tcW w:w="428" w:type="pct"/>
          </w:tcPr>
          <w:p w14:paraId="227A424B" w14:textId="26392373" w:rsidR="001216C7" w:rsidRPr="00AA5544" w:rsidRDefault="001216C7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AA5544">
              <w:rPr>
                <w:rFonts w:asciiTheme="minorHAnsi" w:hAnsiTheme="minorHAnsi" w:cstheme="minorHAnsi"/>
                <w:sz w:val="18"/>
                <w:szCs w:val="18"/>
              </w:rPr>
              <w:t>&lt;0.01</w:t>
            </w:r>
          </w:p>
        </w:tc>
      </w:tr>
    </w:tbl>
    <w:p w14:paraId="059954A8" w14:textId="65129CB2" w:rsidR="00633896" w:rsidRPr="00801B6E" w:rsidRDefault="00E907D9" w:rsidP="00633896">
      <w:pPr>
        <w:rPr>
          <w:b/>
          <w:color w:val="151617"/>
          <w:sz w:val="18"/>
          <w:szCs w:val="18"/>
        </w:rPr>
      </w:pPr>
      <w:r w:rsidRPr="00801B6E">
        <w:rPr>
          <w:b/>
          <w:sz w:val="18"/>
          <w:szCs w:val="18"/>
        </w:rPr>
        <w:t>Unweighted population characteristics</w:t>
      </w:r>
      <w:r w:rsidR="0035042D" w:rsidRPr="00801B6E">
        <w:rPr>
          <w:b/>
          <w:sz w:val="18"/>
          <w:szCs w:val="18"/>
        </w:rPr>
        <w:t>;</w:t>
      </w:r>
      <w:r w:rsidR="0035042D" w:rsidRPr="00801B6E">
        <w:rPr>
          <w:b/>
          <w:sz w:val="18"/>
          <w:szCs w:val="18"/>
          <w:vertAlign w:val="superscript"/>
        </w:rPr>
        <w:t xml:space="preserve"> **</w:t>
      </w:r>
      <w:r w:rsidR="0035042D" w:rsidRPr="00801B6E">
        <w:rPr>
          <w:b/>
          <w:sz w:val="18"/>
          <w:szCs w:val="18"/>
        </w:rPr>
        <w:t>p&lt;0.05;</w:t>
      </w:r>
      <w:r w:rsidR="0035042D" w:rsidRPr="00801B6E">
        <w:rPr>
          <w:b/>
          <w:sz w:val="18"/>
          <w:szCs w:val="18"/>
          <w:vertAlign w:val="superscript"/>
        </w:rPr>
        <w:t>***</w:t>
      </w:r>
      <w:r w:rsidR="0035042D" w:rsidRPr="00801B6E">
        <w:rPr>
          <w:b/>
          <w:sz w:val="18"/>
          <w:szCs w:val="18"/>
        </w:rPr>
        <w:t xml:space="preserve">p&lt;0.01; IQR- interquartile range; </w:t>
      </w:r>
      <w:r w:rsidR="00801B6E" w:rsidRPr="00801B6E">
        <w:rPr>
          <w:b/>
          <w:color w:val="151617"/>
          <w:sz w:val="18"/>
          <w:szCs w:val="18"/>
        </w:rPr>
        <w:t>†Hazardous use defined by score at least 8 on Alcohol Use Disorder Identification Test (AUDIT) and dependence defined by AUDIT score at least 15;</w:t>
      </w:r>
      <w:r w:rsidR="00801B6E" w:rsidRPr="00801B6E">
        <w:rPr>
          <w:rFonts w:ascii="Arial" w:hAnsi="Arial" w:cs="Arial"/>
          <w:color w:val="1C1D1E"/>
          <w:sz w:val="18"/>
          <w:szCs w:val="18"/>
          <w:shd w:val="clear" w:color="auto" w:fill="FFFFFF"/>
        </w:rPr>
        <w:t xml:space="preserve"> </w:t>
      </w:r>
      <w:r w:rsidR="00801B6E" w:rsidRPr="00801B6E">
        <w:rPr>
          <w:b/>
          <w:color w:val="151617"/>
          <w:sz w:val="18"/>
          <w:szCs w:val="18"/>
        </w:rPr>
        <w:t xml:space="preserve">‡Low support defined by a score </w:t>
      </w:r>
      <w:r w:rsidR="00801B6E" w:rsidRPr="00801B6E">
        <w:rPr>
          <w:b/>
          <w:color w:val="151617"/>
          <w:sz w:val="18"/>
          <w:szCs w:val="18"/>
        </w:rPr>
        <w:sym w:font="Symbol" w:char="F0A3"/>
      </w:r>
      <w:r w:rsidR="00801B6E" w:rsidRPr="00801B6E">
        <w:rPr>
          <w:b/>
          <w:color w:val="151617"/>
          <w:sz w:val="18"/>
          <w:szCs w:val="18"/>
        </w:rPr>
        <w:t xml:space="preserve">10 on the Medical Outcomes Study (MOS) social support survey, moderate support defined by score 11-19, and good support defined by a score </w:t>
      </w:r>
      <w:r w:rsidR="00801B6E" w:rsidRPr="00801B6E">
        <w:rPr>
          <w:b/>
          <w:color w:val="151617"/>
          <w:sz w:val="18"/>
          <w:szCs w:val="18"/>
        </w:rPr>
        <w:sym w:font="Symbol" w:char="F0B3"/>
      </w:r>
      <w:r w:rsidR="00801B6E" w:rsidRPr="00801B6E">
        <w:rPr>
          <w:b/>
          <w:color w:val="151617"/>
          <w:sz w:val="18"/>
          <w:szCs w:val="18"/>
        </w:rPr>
        <w:t>20; §Moderate depression defined by score at least 10 on the Patient Health Questionnaire-9 (PHQ-9) and severe depression defined by PHQ score at least 15;</w:t>
      </w:r>
      <w:r w:rsidR="00801B6E" w:rsidRPr="00801B6E">
        <w:rPr>
          <w:rFonts w:ascii="Arial" w:hAnsi="Arial" w:cs="Arial"/>
          <w:color w:val="1C1D1E"/>
          <w:sz w:val="18"/>
          <w:szCs w:val="18"/>
          <w:shd w:val="clear" w:color="auto" w:fill="FFFFFF"/>
        </w:rPr>
        <w:t xml:space="preserve"> </w:t>
      </w:r>
      <w:r w:rsidR="00801B6E" w:rsidRPr="00801B6E">
        <w:rPr>
          <w:b/>
          <w:color w:val="151617"/>
          <w:sz w:val="18"/>
          <w:szCs w:val="18"/>
        </w:rPr>
        <w:t>¶Prevalence estimates compared using the Kruskal-Wallis test.</w:t>
      </w:r>
    </w:p>
    <w:sectPr w:rsidR="00633896" w:rsidRPr="00801B6E" w:rsidSect="00745B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B24"/>
    <w:rsid w:val="0000453C"/>
    <w:rsid w:val="000065EA"/>
    <w:rsid w:val="00044760"/>
    <w:rsid w:val="0007614D"/>
    <w:rsid w:val="000A3E24"/>
    <w:rsid w:val="000D04AC"/>
    <w:rsid w:val="000D6820"/>
    <w:rsid w:val="000E15DC"/>
    <w:rsid w:val="000F6901"/>
    <w:rsid w:val="00107C4B"/>
    <w:rsid w:val="001216C7"/>
    <w:rsid w:val="00186380"/>
    <w:rsid w:val="001A2E0D"/>
    <w:rsid w:val="001B099C"/>
    <w:rsid w:val="00263BEA"/>
    <w:rsid w:val="00264C93"/>
    <w:rsid w:val="00287421"/>
    <w:rsid w:val="00287699"/>
    <w:rsid w:val="002D4C43"/>
    <w:rsid w:val="0035042D"/>
    <w:rsid w:val="00365DF6"/>
    <w:rsid w:val="00385C2C"/>
    <w:rsid w:val="003A15F1"/>
    <w:rsid w:val="003A7B68"/>
    <w:rsid w:val="003B1FC8"/>
    <w:rsid w:val="003B5244"/>
    <w:rsid w:val="003F3F05"/>
    <w:rsid w:val="00421B12"/>
    <w:rsid w:val="0042398A"/>
    <w:rsid w:val="004304EC"/>
    <w:rsid w:val="00433EC9"/>
    <w:rsid w:val="00445EDA"/>
    <w:rsid w:val="00470CB8"/>
    <w:rsid w:val="00480B11"/>
    <w:rsid w:val="004A0C79"/>
    <w:rsid w:val="00505B91"/>
    <w:rsid w:val="005273C4"/>
    <w:rsid w:val="005510DE"/>
    <w:rsid w:val="0056040D"/>
    <w:rsid w:val="00573FFC"/>
    <w:rsid w:val="005C63A6"/>
    <w:rsid w:val="005F79E9"/>
    <w:rsid w:val="00633896"/>
    <w:rsid w:val="00674E4C"/>
    <w:rsid w:val="0068770B"/>
    <w:rsid w:val="006B12D5"/>
    <w:rsid w:val="006B4B9F"/>
    <w:rsid w:val="006E2A55"/>
    <w:rsid w:val="00720A5C"/>
    <w:rsid w:val="00745B24"/>
    <w:rsid w:val="00747F4B"/>
    <w:rsid w:val="0075062A"/>
    <w:rsid w:val="00754986"/>
    <w:rsid w:val="00763638"/>
    <w:rsid w:val="00776262"/>
    <w:rsid w:val="007779DD"/>
    <w:rsid w:val="007E601D"/>
    <w:rsid w:val="00801B6E"/>
    <w:rsid w:val="00806521"/>
    <w:rsid w:val="00811A17"/>
    <w:rsid w:val="008165F6"/>
    <w:rsid w:val="00823DC6"/>
    <w:rsid w:val="00876D2F"/>
    <w:rsid w:val="008C1CA5"/>
    <w:rsid w:val="00973804"/>
    <w:rsid w:val="00984811"/>
    <w:rsid w:val="00A24614"/>
    <w:rsid w:val="00A41FA0"/>
    <w:rsid w:val="00AA5544"/>
    <w:rsid w:val="00AE38A3"/>
    <w:rsid w:val="00AF34C4"/>
    <w:rsid w:val="00B1159F"/>
    <w:rsid w:val="00B22092"/>
    <w:rsid w:val="00B34599"/>
    <w:rsid w:val="00B60FCF"/>
    <w:rsid w:val="00B82E12"/>
    <w:rsid w:val="00B94653"/>
    <w:rsid w:val="00BA2059"/>
    <w:rsid w:val="00BD3758"/>
    <w:rsid w:val="00C00181"/>
    <w:rsid w:val="00C14645"/>
    <w:rsid w:val="00C3008F"/>
    <w:rsid w:val="00C96562"/>
    <w:rsid w:val="00CE4872"/>
    <w:rsid w:val="00D14C32"/>
    <w:rsid w:val="00D5433C"/>
    <w:rsid w:val="00D6522C"/>
    <w:rsid w:val="00D660F2"/>
    <w:rsid w:val="00D70AD1"/>
    <w:rsid w:val="00D7579B"/>
    <w:rsid w:val="00D85BC9"/>
    <w:rsid w:val="00D95ACA"/>
    <w:rsid w:val="00D967B5"/>
    <w:rsid w:val="00DA65AD"/>
    <w:rsid w:val="00DC26D6"/>
    <w:rsid w:val="00DC66F4"/>
    <w:rsid w:val="00DD0A24"/>
    <w:rsid w:val="00DD2ED4"/>
    <w:rsid w:val="00DD304C"/>
    <w:rsid w:val="00E0022F"/>
    <w:rsid w:val="00E10E06"/>
    <w:rsid w:val="00E302EE"/>
    <w:rsid w:val="00E50713"/>
    <w:rsid w:val="00E862BC"/>
    <w:rsid w:val="00E907D9"/>
    <w:rsid w:val="00EB6AE0"/>
    <w:rsid w:val="00EE55E4"/>
    <w:rsid w:val="00F2415D"/>
    <w:rsid w:val="00F30FDE"/>
    <w:rsid w:val="00F31BE2"/>
    <w:rsid w:val="00FC6A49"/>
    <w:rsid w:val="00FD29AD"/>
    <w:rsid w:val="00FD3C87"/>
    <w:rsid w:val="00FF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698099"/>
  <w15:docId w15:val="{60E1E1A2-8DE4-FD48-AB9F-A37000E5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B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5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30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KSHMI GANAPATHI</cp:lastModifiedBy>
  <cp:revision>5</cp:revision>
  <dcterms:created xsi:type="dcterms:W3CDTF">2019-03-17T12:04:00Z</dcterms:created>
  <dcterms:modified xsi:type="dcterms:W3CDTF">2019-03-22T00:36:00Z</dcterms:modified>
</cp:coreProperties>
</file>